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9ABF9" w14:textId="77777777" w:rsidR="007620C8" w:rsidRDefault="007620C8" w:rsidP="007620C8">
      <w:pPr>
        <w:jc w:val="center"/>
        <w:rPr>
          <w:rFonts w:ascii="Times New Roman" w:hAnsi="Times New Roman" w:cs="Times New Roman"/>
          <w:b/>
          <w:bCs/>
        </w:rPr>
      </w:pPr>
      <w:bookmarkStart w:id="0" w:name="_Toc191981807"/>
      <w:r w:rsidRPr="007620C8">
        <w:rPr>
          <w:rFonts w:ascii="Times New Roman" w:hAnsi="Times New Roman" w:cs="Times New Roman"/>
          <w:b/>
          <w:bCs/>
        </w:rPr>
        <w:t>SUPPLEMENTARY MATERIALS</w:t>
      </w:r>
    </w:p>
    <w:p w14:paraId="6E4BFB98" w14:textId="77777777" w:rsidR="007620C8" w:rsidRDefault="007620C8" w:rsidP="007620C8">
      <w:pPr>
        <w:jc w:val="center"/>
        <w:rPr>
          <w:rFonts w:ascii="Times New Roman" w:hAnsi="Times New Roman" w:cs="Times New Roman"/>
          <w:b/>
          <w:bCs/>
        </w:rPr>
      </w:pPr>
    </w:p>
    <w:p w14:paraId="3D27845C" w14:textId="77777777" w:rsidR="007620C8" w:rsidRDefault="007620C8" w:rsidP="007620C8">
      <w:pPr>
        <w:jc w:val="center"/>
        <w:rPr>
          <w:rFonts w:ascii="Times New Roman" w:hAnsi="Times New Roman" w:cs="Times New Roman"/>
          <w:b/>
          <w:bCs/>
        </w:rPr>
      </w:pPr>
    </w:p>
    <w:sdt>
      <w:sdtPr>
        <w:rPr>
          <w:rFonts w:ascii="Times New Roman" w:hAnsi="Times New Roman" w:cs="Times New Roman"/>
          <w:color w:val="auto"/>
          <w:sz w:val="24"/>
          <w:szCs w:val="24"/>
        </w:rPr>
        <w:id w:val="1347753412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kern w:val="2"/>
          <w:lang w:val="en-GB"/>
          <w14:ligatures w14:val="standardContextual"/>
        </w:rPr>
      </w:sdtEndPr>
      <w:sdtContent>
        <w:p w14:paraId="0F897B3C" w14:textId="59FBB3BA" w:rsidR="007620C8" w:rsidRPr="007620C8" w:rsidRDefault="007620C8">
          <w:pPr>
            <w:pStyle w:val="TOCHeading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7620C8">
            <w:rPr>
              <w:rFonts w:ascii="Times New Roman" w:hAnsi="Times New Roman" w:cs="Times New Roman"/>
              <w:color w:val="auto"/>
              <w:sz w:val="24"/>
              <w:szCs w:val="24"/>
            </w:rPr>
            <w:t>Contents</w:t>
          </w:r>
        </w:p>
        <w:p w14:paraId="3C04D0FD" w14:textId="77777777" w:rsidR="007620C8" w:rsidRDefault="007620C8">
          <w:pPr>
            <w:pStyle w:val="TOC1"/>
            <w:tabs>
              <w:tab w:val="right" w:leader="dot" w:pos="9016"/>
            </w:tabs>
          </w:pPr>
        </w:p>
        <w:p w14:paraId="605430F1" w14:textId="2276A0D5" w:rsidR="007620C8" w:rsidRDefault="007620C8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2049360" w:history="1">
            <w:r w:rsidRPr="00293E7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0493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E67BB3" w14:textId="2A5692C6" w:rsidR="007620C8" w:rsidRDefault="007620C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2049361" w:history="1">
            <w:r w:rsidRPr="00293E75">
              <w:rPr>
                <w:rStyle w:val="Hyperlink"/>
                <w:rFonts w:ascii="Times New Roman" w:hAnsi="Times New Roman" w:cs="Times New Roman"/>
                <w:noProof/>
              </w:rPr>
              <w:t xml:space="preserve">Content analysis map 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0493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4953B0" w14:textId="56496D87" w:rsidR="007620C8" w:rsidRDefault="007620C8">
          <w:r>
            <w:rPr>
              <w:b/>
              <w:bCs/>
              <w:noProof/>
            </w:rPr>
            <w:fldChar w:fldCharType="end"/>
          </w:r>
        </w:p>
      </w:sdtContent>
    </w:sdt>
    <w:p w14:paraId="766971DF" w14:textId="717AEF28" w:rsidR="007620C8" w:rsidRPr="007620C8" w:rsidRDefault="007620C8" w:rsidP="007620C8">
      <w:pPr>
        <w:rPr>
          <w:rFonts w:ascii="Times New Roman" w:hAnsi="Times New Roman" w:cs="Times New Roman"/>
          <w:b/>
          <w:bCs/>
        </w:rPr>
        <w:sectPr w:rsidR="007620C8" w:rsidRPr="007620C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9732A7" w14:textId="77777777" w:rsidR="007620C8" w:rsidRPr="00F84437" w:rsidRDefault="007620C8" w:rsidP="007620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92049360"/>
      <w:r w:rsidRPr="00F8443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F84437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bookmarkEnd w:id="0"/>
      <w:bookmarkEnd w:id="1"/>
      <w:r w:rsidRPr="00F8443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187F1393" w14:textId="77777777" w:rsidR="007620C8" w:rsidRPr="00F84437" w:rsidRDefault="007620C8" w:rsidP="007620C8">
      <w:pPr>
        <w:pStyle w:val="Heading2"/>
        <w:rPr>
          <w:rFonts w:ascii="Times New Roman" w:hAnsi="Times New Roman" w:cs="Times New Roman"/>
          <w:i/>
          <w:iCs/>
          <w:sz w:val="24"/>
          <w:szCs w:val="24"/>
        </w:rPr>
      </w:pPr>
      <w:bookmarkStart w:id="2" w:name="_Toc191981808"/>
      <w:bookmarkStart w:id="3" w:name="_Toc192049361"/>
      <w:r w:rsidRPr="00F84437">
        <w:rPr>
          <w:rFonts w:ascii="Times New Roman" w:hAnsi="Times New Roman" w:cs="Times New Roman"/>
          <w:color w:val="auto"/>
          <w:sz w:val="24"/>
          <w:szCs w:val="24"/>
        </w:rPr>
        <w:t xml:space="preserve">Content analysis map </w:t>
      </w:r>
      <w:r w:rsidRPr="00F84437">
        <w:rPr>
          <w:rFonts w:ascii="Times New Roman" w:hAnsi="Times New Roman" w:cs="Times New Roman"/>
          <w:b/>
          <w:i/>
          <w:i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87E91E" wp14:editId="7D06FE1C">
                <wp:simplePos x="0" y="0"/>
                <wp:positionH relativeFrom="page">
                  <wp:posOffset>247650</wp:posOffset>
                </wp:positionH>
                <wp:positionV relativeFrom="paragraph">
                  <wp:posOffset>314325</wp:posOffset>
                </wp:positionV>
                <wp:extent cx="7148195" cy="276225"/>
                <wp:effectExtent l="0" t="0" r="14605" b="285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819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171286" w14:textId="77777777" w:rsidR="007620C8" w:rsidRDefault="007620C8" w:rsidP="007620C8">
                            <w:r w:rsidRPr="00F23EDA">
                              <w:rPr>
                                <w:rFonts w:ascii="Times New Roman" w:hAnsi="Times New Roman" w:cs="Times New Roman"/>
                                <w:b/>
                                <w:sz w:val="23"/>
                                <w:szCs w:val="23"/>
                                <w:u w:val="single"/>
                              </w:rPr>
                              <w:t>Raw data</w:t>
                            </w:r>
                            <w:r w:rsidRPr="00F23EDA">
                              <w:rPr>
                                <w:sz w:val="23"/>
                                <w:szCs w:val="23"/>
                              </w:rPr>
                              <w:t xml:space="preserve">                                                            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</w:t>
                            </w:r>
                            <w:r w:rsidRPr="00F23EDA">
                              <w:rPr>
                                <w:rFonts w:ascii="Times New Roman" w:hAnsi="Times New Roman" w:cs="Times New Roman"/>
                                <w:b/>
                                <w:sz w:val="23"/>
                                <w:szCs w:val="23"/>
                                <w:u w:val="single"/>
                              </w:rPr>
                              <w:t>Higher order theme</w:t>
                            </w:r>
                            <w:r>
                              <w:t xml:space="preserve">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>Second order the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87E91E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19.5pt;margin-top:24.75pt;width:562.85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" fillcolor="white [3201]" strokeweight=".5pt">
                <v:textbox>
                  <w:txbxContent>
                    <w:p w14:paraId="5C171286" w14:textId="77777777" w:rsidR="007620C8" w:rsidRDefault="007620C8" w:rsidP="007620C8">
                      <w:r w:rsidRPr="00F23EDA">
                        <w:rPr>
                          <w:rFonts w:ascii="Times New Roman" w:hAnsi="Times New Roman" w:cs="Times New Roman"/>
                          <w:b/>
                          <w:sz w:val="23"/>
                          <w:szCs w:val="23"/>
                          <w:u w:val="single"/>
                        </w:rPr>
                        <w:t>Raw data</w:t>
                      </w:r>
                      <w:r w:rsidRPr="00F23EDA">
                        <w:rPr>
                          <w:sz w:val="23"/>
                          <w:szCs w:val="23"/>
                        </w:rPr>
                        <w:t xml:space="preserve">                                                              </w:t>
                      </w:r>
                      <w:r>
                        <w:rPr>
                          <w:sz w:val="23"/>
                          <w:szCs w:val="23"/>
                        </w:rPr>
                        <w:t xml:space="preserve">   </w:t>
                      </w:r>
                      <w:r w:rsidRPr="00F23EDA">
                        <w:rPr>
                          <w:rFonts w:ascii="Times New Roman" w:hAnsi="Times New Roman" w:cs="Times New Roman"/>
                          <w:b/>
                          <w:sz w:val="23"/>
                          <w:szCs w:val="23"/>
                          <w:u w:val="single"/>
                        </w:rPr>
                        <w:t>Higher order theme</w:t>
                      </w:r>
                      <w:r>
                        <w:t xml:space="preserve">                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>Second order them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End w:id="2"/>
      <w:bookmarkEnd w:id="3"/>
    </w:p>
    <w:p w14:paraId="5E1EBF40" w14:textId="77777777" w:rsidR="007620C8" w:rsidRPr="009F1970" w:rsidRDefault="007620C8" w:rsidP="007620C8">
      <w:pPr>
        <w:rPr>
          <w:rFonts w:ascii="Times New Roman" w:hAnsi="Times New Roman" w:cs="Times New Roman"/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4F6CB0" wp14:editId="520960CC">
                <wp:simplePos x="0" y="0"/>
                <wp:positionH relativeFrom="column">
                  <wp:posOffset>-666750</wp:posOffset>
                </wp:positionH>
                <wp:positionV relativeFrom="paragraph">
                  <wp:posOffset>362585</wp:posOffset>
                </wp:positionV>
                <wp:extent cx="2661285" cy="4610100"/>
                <wp:effectExtent l="0" t="0" r="24765" b="19050"/>
                <wp:wrapNone/>
                <wp:docPr id="1451891211" name="Text Box 1451891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1285" cy="461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1169A3" w14:textId="77777777" w:rsidR="007620C8" w:rsidRPr="00F23EDA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F23EDA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think blogs are a great function on Accessercise.” (P08)</w:t>
                            </w:r>
                          </w:p>
                          <w:p w14:paraId="7A0E483C" w14:textId="77777777" w:rsidR="007620C8" w:rsidRPr="00F23EDA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F23EDA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</w:t>
                            </w:r>
                            <w:bookmarkStart w:id="4" w:name="_Hlk144472522"/>
                            <w:r w:rsidRPr="00F23EDA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Nutrition, blogs, shop and podcast are all amazing features on the app</w:t>
                            </w:r>
                            <w:bookmarkEnd w:id="4"/>
                            <w:r w:rsidRPr="00F23EDA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.” (P09)</w:t>
                            </w:r>
                          </w:p>
                          <w:p w14:paraId="10F62494" w14:textId="77777777" w:rsidR="007620C8" w:rsidRPr="00F23EDA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F23EDA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The blog as well as the podcasts and nutrition if they had those options come out soon that would be amazing.” (P01)</w:t>
                            </w:r>
                          </w:p>
                          <w:p w14:paraId="4DE60221" w14:textId="77777777" w:rsidR="007620C8" w:rsidRPr="00F23EDA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F23EDA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 never look really at blogs and podcasts I’m not really into them I’m not that interested.” (P03)</w:t>
                            </w:r>
                          </w:p>
                          <w:p w14:paraId="0BEC86F4" w14:textId="77777777" w:rsidR="007620C8" w:rsidRPr="00F23EDA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F23EDA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B</w:t>
                            </w:r>
                            <w:r w:rsidRPr="00F23EDA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logs I wouldn’t be interested [in] podcasts I wouldn’t necessarily watch.” (P05)</w:t>
                            </w:r>
                          </w:p>
                          <w:p w14:paraId="0C0205C0" w14:textId="77777777" w:rsidR="007620C8" w:rsidRPr="00F23EDA" w:rsidRDefault="007620C8" w:rsidP="007620C8">
                            <w:pPr>
                              <w:rPr>
                                <w:rFonts w:ascii="Times New Roman" w:eastAsia="Calibri" w:hAnsi="Times New Roman" w:cs="Times New Roman"/>
                                <w:kern w:val="3"/>
                                <w:sz w:val="23"/>
                                <w:szCs w:val="23"/>
                              </w:rPr>
                            </w:pPr>
                            <w:r w:rsidRPr="00F23EDA">
                              <w:rPr>
                                <w:rFonts w:ascii="Times New Roman" w:eastAsia="Calibri" w:hAnsi="Times New Roman" w:cs="Times New Roman"/>
                                <w:kern w:val="3"/>
                                <w:sz w:val="23"/>
                                <w:szCs w:val="23"/>
                              </w:rPr>
                              <w:t>“I like the fact that you can make a group especially using that make friends function.” (P01)</w:t>
                            </w:r>
                          </w:p>
                          <w:p w14:paraId="44A358B0" w14:textId="77777777" w:rsidR="007620C8" w:rsidRPr="00F23EDA" w:rsidRDefault="007620C8" w:rsidP="007620C8">
                            <w:pPr>
                              <w:rPr>
                                <w:sz w:val="23"/>
                                <w:szCs w:val="23"/>
                              </w:rPr>
                            </w:pPr>
                            <w:r w:rsidRPr="00F23EDA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group option on the app is really helpful and the social side to it and seeing what other people with impairments are doing.” (P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F6CB0" id="Text Box 1451891211" o:spid="_x0000_s1027" type="#_x0000_t202" style="position:absolute;margin-left:-52.5pt;margin-top:28.55pt;width:209.55pt;height:3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" fillcolor="white [3201]" strokeweight=".5pt">
                <v:textbox>
                  <w:txbxContent>
                    <w:p w14:paraId="1F1169A3" w14:textId="77777777" w:rsidR="007620C8" w:rsidRPr="00F23EDA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F23EDA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think blogs are a great function on Accessercise.” (P08)</w:t>
                      </w:r>
                    </w:p>
                    <w:p w14:paraId="7A0E483C" w14:textId="77777777" w:rsidR="007620C8" w:rsidRPr="00F23EDA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F23EDA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</w:t>
                      </w:r>
                      <w:bookmarkStart w:id="5" w:name="_Hlk144472522"/>
                      <w:r w:rsidRPr="00F23EDA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Nutrition, blogs, shop and podcast are all amazing features on the app</w:t>
                      </w:r>
                      <w:bookmarkEnd w:id="5"/>
                      <w:r w:rsidRPr="00F23EDA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.” (P09)</w:t>
                      </w:r>
                    </w:p>
                    <w:p w14:paraId="10F62494" w14:textId="77777777" w:rsidR="007620C8" w:rsidRPr="00F23EDA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F23EDA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The blog as well as the podcasts and nutrition if they had those options come out soon that would be amazing.” (P01)</w:t>
                      </w:r>
                    </w:p>
                    <w:p w14:paraId="4DE60221" w14:textId="77777777" w:rsidR="007620C8" w:rsidRPr="00F23EDA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F23EDA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 never look really at blogs and podcasts I’m not really into them I’m not that interested.” (P03)</w:t>
                      </w:r>
                    </w:p>
                    <w:p w14:paraId="0BEC86F4" w14:textId="77777777" w:rsidR="007620C8" w:rsidRPr="00F23EDA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F23EDA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B</w:t>
                      </w:r>
                      <w:r w:rsidRPr="00F23EDA">
                        <w:rPr>
                          <w:rFonts w:ascii="Times New Roman" w:hAnsi="Times New Roman"/>
                          <w:sz w:val="23"/>
                          <w:szCs w:val="23"/>
                        </w:rPr>
                        <w:t>logs I wouldn’t be interested [in] podcasts I wouldn’t necessarily watch.” (P05)</w:t>
                      </w:r>
                    </w:p>
                    <w:p w14:paraId="0C0205C0" w14:textId="77777777" w:rsidR="007620C8" w:rsidRPr="00F23EDA" w:rsidRDefault="007620C8" w:rsidP="007620C8">
                      <w:pPr>
                        <w:rPr>
                          <w:rFonts w:ascii="Times New Roman" w:eastAsia="Calibri" w:hAnsi="Times New Roman" w:cs="Times New Roman"/>
                          <w:kern w:val="3"/>
                          <w:sz w:val="23"/>
                          <w:szCs w:val="23"/>
                        </w:rPr>
                      </w:pPr>
                      <w:r w:rsidRPr="00F23EDA">
                        <w:rPr>
                          <w:rFonts w:ascii="Times New Roman" w:eastAsia="Calibri" w:hAnsi="Times New Roman" w:cs="Times New Roman"/>
                          <w:kern w:val="3"/>
                          <w:sz w:val="23"/>
                          <w:szCs w:val="23"/>
                        </w:rPr>
                        <w:t>“I like the fact that you can make a group especially using that make friends function.” (P01)</w:t>
                      </w:r>
                    </w:p>
                    <w:p w14:paraId="44A358B0" w14:textId="77777777" w:rsidR="007620C8" w:rsidRPr="00F23EDA" w:rsidRDefault="007620C8" w:rsidP="007620C8">
                      <w:pPr>
                        <w:rPr>
                          <w:sz w:val="23"/>
                          <w:szCs w:val="23"/>
                        </w:rPr>
                      </w:pPr>
                      <w:r w:rsidRPr="00F23EDA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group option on the app is really helpful and the social side to it and seeing what other people with impairments are doing.” (P07)</w:t>
                      </w:r>
                    </w:p>
                  </w:txbxContent>
                </v:textbox>
              </v:shape>
            </w:pict>
          </mc:Fallback>
        </mc:AlternateContent>
      </w:r>
    </w:p>
    <w:p w14:paraId="5C9BD3B7" w14:textId="77777777" w:rsidR="007620C8" w:rsidRPr="009F1970" w:rsidRDefault="007620C8" w:rsidP="007620C8">
      <w:pPr>
        <w:rPr>
          <w:rFonts w:ascii="Times New Roman" w:hAnsi="Times New Roman" w:cs="Times New Roman"/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drawing>
          <wp:anchor distT="0" distB="0" distL="114300" distR="114300" simplePos="0" relativeHeight="251664384" behindDoc="1" locked="0" layoutInCell="1" allowOverlap="1" wp14:anchorId="4CD3492D" wp14:editId="60AB1FBC">
            <wp:simplePos x="0" y="0"/>
            <wp:positionH relativeFrom="column">
              <wp:posOffset>1978925</wp:posOffset>
            </wp:positionH>
            <wp:positionV relativeFrom="paragraph">
              <wp:posOffset>155320</wp:posOffset>
            </wp:positionV>
            <wp:extent cx="482600" cy="4558352"/>
            <wp:effectExtent l="0" t="0" r="0" b="0"/>
            <wp:wrapNone/>
            <wp:docPr id="29" name="Picture 29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30" cy="4621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15E8AC" w14:textId="77777777" w:rsidR="007620C8" w:rsidRPr="009F1970" w:rsidRDefault="007620C8" w:rsidP="007620C8">
      <w:pPr>
        <w:rPr>
          <w:rFonts w:ascii="Times New Roman" w:hAnsi="Times New Roman" w:cs="Times New Roman"/>
          <w:color w:val="000000" w:themeColor="text1"/>
        </w:rPr>
      </w:pPr>
    </w:p>
    <w:p w14:paraId="208BFC7B" w14:textId="77777777" w:rsidR="007620C8" w:rsidRPr="009F1970" w:rsidRDefault="007620C8" w:rsidP="007620C8">
      <w:pPr>
        <w:tabs>
          <w:tab w:val="left" w:pos="3869"/>
        </w:tabs>
        <w:rPr>
          <w:color w:val="000000" w:themeColor="text1"/>
        </w:rPr>
      </w:pPr>
      <w:r w:rsidRPr="009F1970">
        <w:rPr>
          <w:color w:val="000000" w:themeColor="text1"/>
        </w:rPr>
        <w:tab/>
      </w:r>
    </w:p>
    <w:p w14:paraId="3561C709" w14:textId="77777777" w:rsidR="007620C8" w:rsidRPr="009F1970" w:rsidRDefault="007620C8" w:rsidP="007620C8">
      <w:pPr>
        <w:jc w:val="center"/>
        <w:rPr>
          <w:color w:val="000000" w:themeColor="text1"/>
        </w:rPr>
      </w:pPr>
    </w:p>
    <w:p w14:paraId="031D81A2" w14:textId="77777777" w:rsidR="007620C8" w:rsidRPr="009F1970" w:rsidRDefault="007620C8" w:rsidP="007620C8">
      <w:pPr>
        <w:rPr>
          <w:color w:val="000000" w:themeColor="text1"/>
        </w:rPr>
      </w:pPr>
    </w:p>
    <w:p w14:paraId="1E02E3C5" w14:textId="77777777" w:rsidR="007620C8" w:rsidRPr="009F1970" w:rsidRDefault="007620C8" w:rsidP="007620C8">
      <w:pPr>
        <w:tabs>
          <w:tab w:val="left" w:pos="6374"/>
        </w:tabs>
        <w:rPr>
          <w:color w:val="000000" w:themeColor="text1"/>
        </w:rPr>
      </w:pPr>
      <w:r w:rsidRPr="009F1970">
        <w:rPr>
          <w:color w:val="000000" w:themeColor="text1"/>
        </w:rPr>
        <w:tab/>
      </w:r>
    </w:p>
    <w:p w14:paraId="6FE8ADB8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ED47B7" wp14:editId="6CE4F7D7">
                <wp:simplePos x="0" y="0"/>
                <wp:positionH relativeFrom="margin">
                  <wp:posOffset>2573611</wp:posOffset>
                </wp:positionH>
                <wp:positionV relativeFrom="paragraph">
                  <wp:posOffset>233887</wp:posOffset>
                </wp:positionV>
                <wp:extent cx="1332089" cy="723332"/>
                <wp:effectExtent l="0" t="0" r="20955" b="1968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327B4F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1B175DE" w14:textId="77777777" w:rsidR="007620C8" w:rsidRPr="00F23EDA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F23EDA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Entertai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D47B7" id="Text Box 22" o:spid="_x0000_s1028" type="#_x0000_t202" style="position:absolute;margin-left:202.65pt;margin-top:18.4pt;width:104.9pt;height:56.9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" fillcolor="window" strokeweight=".5pt">
                <v:textbox>
                  <w:txbxContent>
                    <w:p w14:paraId="6E327B4F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21B175DE" w14:textId="77777777" w:rsidR="007620C8" w:rsidRPr="00F23EDA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F23EDA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Entertain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C5D62AE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704F46F" wp14:editId="04220D96">
                <wp:simplePos x="0" y="0"/>
                <wp:positionH relativeFrom="column">
                  <wp:posOffset>3905236</wp:posOffset>
                </wp:positionH>
                <wp:positionV relativeFrom="paragraph">
                  <wp:posOffset>293473</wp:posOffset>
                </wp:positionV>
                <wp:extent cx="316969" cy="2215"/>
                <wp:effectExtent l="19050" t="19050" r="26035" b="36195"/>
                <wp:wrapNone/>
                <wp:docPr id="1806770534" name="Straight Connector 1806770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6969" cy="221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9F1C22" id="Straight Connector 1806770534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7.5pt,23.1pt" to="332.4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" strokecolor="black [3213]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6FDD01" wp14:editId="437E3AF7">
                <wp:simplePos x="0" y="0"/>
                <wp:positionH relativeFrom="column">
                  <wp:posOffset>4223267</wp:posOffset>
                </wp:positionH>
                <wp:positionV relativeFrom="paragraph">
                  <wp:posOffset>288925</wp:posOffset>
                </wp:positionV>
                <wp:extent cx="5685" cy="8838698"/>
                <wp:effectExtent l="19050" t="0" r="33020" b="19685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5" cy="8838698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B1DEDA" id="Straight Connector 5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2.55pt,22.75pt" to="333pt,7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" strokecolor="windowText" strokeweight="2.25pt">
                <v:stroke joinstyle="miter"/>
              </v:line>
            </w:pict>
          </mc:Fallback>
        </mc:AlternateContent>
      </w:r>
    </w:p>
    <w:p w14:paraId="359F8A59" w14:textId="77777777" w:rsidR="007620C8" w:rsidRPr="009F1970" w:rsidRDefault="007620C8" w:rsidP="007620C8">
      <w:pPr>
        <w:rPr>
          <w:color w:val="000000" w:themeColor="text1"/>
        </w:rPr>
      </w:pPr>
    </w:p>
    <w:p w14:paraId="448B49B4" w14:textId="77777777" w:rsidR="007620C8" w:rsidRPr="009F1970" w:rsidRDefault="007620C8" w:rsidP="007620C8">
      <w:pPr>
        <w:rPr>
          <w:color w:val="000000" w:themeColor="text1"/>
        </w:rPr>
      </w:pPr>
    </w:p>
    <w:p w14:paraId="2E976245" w14:textId="77777777" w:rsidR="007620C8" w:rsidRPr="009F1970" w:rsidRDefault="007620C8" w:rsidP="007620C8">
      <w:pPr>
        <w:rPr>
          <w:color w:val="000000" w:themeColor="text1"/>
        </w:rPr>
      </w:pPr>
    </w:p>
    <w:p w14:paraId="00A1CFC8" w14:textId="77777777" w:rsidR="007620C8" w:rsidRPr="009F1970" w:rsidRDefault="007620C8" w:rsidP="007620C8">
      <w:pPr>
        <w:rPr>
          <w:color w:val="000000" w:themeColor="text1"/>
        </w:rPr>
      </w:pPr>
    </w:p>
    <w:p w14:paraId="5AACCF8C" w14:textId="77777777" w:rsidR="007620C8" w:rsidRPr="009F1970" w:rsidRDefault="007620C8" w:rsidP="007620C8">
      <w:pPr>
        <w:rPr>
          <w:color w:val="000000" w:themeColor="text1"/>
        </w:rPr>
      </w:pPr>
    </w:p>
    <w:p w14:paraId="32A307ED" w14:textId="77777777" w:rsidR="007620C8" w:rsidRPr="009F1970" w:rsidRDefault="007620C8" w:rsidP="007620C8">
      <w:pPr>
        <w:rPr>
          <w:color w:val="000000" w:themeColor="text1"/>
        </w:rPr>
      </w:pPr>
    </w:p>
    <w:p w14:paraId="3373DAC7" w14:textId="77777777" w:rsidR="007620C8" w:rsidRPr="009F1970" w:rsidRDefault="007620C8" w:rsidP="007620C8">
      <w:pPr>
        <w:jc w:val="center"/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A8FA22" wp14:editId="5990D37A">
                <wp:simplePos x="0" y="0"/>
                <wp:positionH relativeFrom="margin">
                  <wp:posOffset>-666750</wp:posOffset>
                </wp:positionH>
                <wp:positionV relativeFrom="paragraph">
                  <wp:posOffset>300990</wp:posOffset>
                </wp:positionV>
                <wp:extent cx="2684145" cy="3962400"/>
                <wp:effectExtent l="0" t="0" r="20955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145" cy="396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919584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I really like that you can choose where you complete your </w:t>
                            </w:r>
                            <w:proofErr w:type="gramStart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workouts</w:t>
                            </w:r>
                            <w:proofErr w:type="gramEnd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I don’t think many apps have that option at all.” (P01)</w:t>
                            </w:r>
                          </w:p>
                          <w:p w14:paraId="0D21AF9D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think that’s a good feature of the app customising which muscle components to work especially if you’re a beginner.” (P07)</w:t>
                            </w:r>
                          </w:p>
                          <w:p w14:paraId="605AD886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“I like the fact that you can choose a </w:t>
                            </w:r>
                            <w:proofErr w:type="gramStart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goal</w:t>
                            </w:r>
                            <w:proofErr w:type="gramEnd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and the goal isn’t just like increase muscle [or] lose weight.” (P01)</w:t>
                            </w:r>
                          </w:p>
                          <w:p w14:paraId="18317941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ability to customise and choose adapted equipment for your workouts is an amazing idea.” (P04)</w:t>
                            </w:r>
                          </w:p>
                          <w:p w14:paraId="3D056DA8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The filter option on the workouts is a really good feature.” (P09) </w:t>
                            </w:r>
                          </w:p>
                          <w:p w14:paraId="144CA4F8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really like the calendar setting on the app [and] adding your workouts.” (P02)</w:t>
                            </w:r>
                          </w:p>
                          <w:p w14:paraId="5B6176E3" w14:textId="77777777" w:rsidR="007620C8" w:rsidRPr="00AB21A9" w:rsidRDefault="007620C8" w:rsidP="007620C8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8FA22" id="Text Box 23" o:spid="_x0000_s1029" type="#_x0000_t202" style="position:absolute;left:0;text-align:left;margin-left:-52.5pt;margin-top:23.7pt;width:211.35pt;height:31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" fillcolor="window" strokeweight=".5pt">
                <v:textbox>
                  <w:txbxContent>
                    <w:p w14:paraId="15919584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I really like that you can choose where you complete your </w:t>
                      </w:r>
                      <w:proofErr w:type="gramStart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workouts</w:t>
                      </w:r>
                      <w:proofErr w:type="gramEnd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I don’t think many apps have that option at all.” (P01)</w:t>
                      </w:r>
                    </w:p>
                    <w:p w14:paraId="0D21AF9D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think that’s a good feature of the app customising which muscle components to work especially if you’re a beginner.” (P07)</w:t>
                      </w:r>
                    </w:p>
                    <w:p w14:paraId="605AD886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“I like the fact that you can choose a </w:t>
                      </w:r>
                      <w:proofErr w:type="gramStart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goal</w:t>
                      </w:r>
                      <w:proofErr w:type="gramEnd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and the goal isn’t just like increase muscle [or] lose weight.” (P01)</w:t>
                      </w:r>
                    </w:p>
                    <w:p w14:paraId="18317941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ability to customise and choose adapted equipment for your workouts is an amazing idea.” (P04)</w:t>
                      </w:r>
                    </w:p>
                    <w:p w14:paraId="3D056DA8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The filter option on the workouts is a really good feature.” (P09) </w:t>
                      </w:r>
                    </w:p>
                    <w:p w14:paraId="144CA4F8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really like the calendar setting on the app [and] adding your workouts.” (P02)</w:t>
                      </w:r>
                    </w:p>
                    <w:p w14:paraId="5B6176E3" w14:textId="77777777" w:rsidR="007620C8" w:rsidRPr="00AB21A9" w:rsidRDefault="007620C8" w:rsidP="007620C8">
                      <w:pPr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drawing>
          <wp:anchor distT="0" distB="0" distL="114300" distR="114300" simplePos="0" relativeHeight="251677696" behindDoc="1" locked="0" layoutInCell="1" allowOverlap="1" wp14:anchorId="240DC318" wp14:editId="3F02260B">
            <wp:simplePos x="0" y="0"/>
            <wp:positionH relativeFrom="margin">
              <wp:posOffset>1962150</wp:posOffset>
            </wp:positionH>
            <wp:positionV relativeFrom="paragraph">
              <wp:posOffset>272415</wp:posOffset>
            </wp:positionV>
            <wp:extent cx="469265" cy="4010025"/>
            <wp:effectExtent l="0" t="0" r="6985" b="9525"/>
            <wp:wrapNone/>
            <wp:docPr id="1443337966" name="Picture 1443337966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4010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9CC94C" w14:textId="77777777" w:rsidR="007620C8" w:rsidRPr="009F1970" w:rsidRDefault="007620C8" w:rsidP="007620C8">
      <w:pPr>
        <w:rPr>
          <w:color w:val="000000" w:themeColor="text1"/>
        </w:rPr>
      </w:pPr>
    </w:p>
    <w:p w14:paraId="5FE373F9" w14:textId="77777777" w:rsidR="007620C8" w:rsidRPr="009F1970" w:rsidRDefault="007620C8" w:rsidP="007620C8">
      <w:pPr>
        <w:rPr>
          <w:color w:val="000000" w:themeColor="text1"/>
        </w:rPr>
      </w:pPr>
    </w:p>
    <w:p w14:paraId="33E511F7" w14:textId="77777777" w:rsidR="007620C8" w:rsidRPr="009F1970" w:rsidRDefault="007620C8" w:rsidP="007620C8">
      <w:pPr>
        <w:rPr>
          <w:color w:val="000000" w:themeColor="text1"/>
        </w:rPr>
      </w:pPr>
    </w:p>
    <w:p w14:paraId="75EF09E4" w14:textId="77777777" w:rsidR="007620C8" w:rsidRPr="009F1970" w:rsidRDefault="007620C8" w:rsidP="007620C8">
      <w:pPr>
        <w:tabs>
          <w:tab w:val="left" w:pos="2994"/>
        </w:tabs>
        <w:rPr>
          <w:color w:val="000000" w:themeColor="text1"/>
        </w:rPr>
      </w:pPr>
      <w:r w:rsidRPr="009F1970">
        <w:rPr>
          <w:color w:val="000000" w:themeColor="text1"/>
        </w:rPr>
        <w:tab/>
      </w:r>
    </w:p>
    <w:p w14:paraId="6E5B75DF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07A41EC" wp14:editId="7D3FD0F9">
                <wp:simplePos x="0" y="0"/>
                <wp:positionH relativeFrom="margin">
                  <wp:posOffset>2487295</wp:posOffset>
                </wp:positionH>
                <wp:positionV relativeFrom="paragraph">
                  <wp:posOffset>293370</wp:posOffset>
                </wp:positionV>
                <wp:extent cx="1332089" cy="723332"/>
                <wp:effectExtent l="0" t="0" r="20955" b="19685"/>
                <wp:wrapNone/>
                <wp:docPr id="917616995" name="Text Box 9176169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A4E0BF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D4EC1DA" w14:textId="77777777" w:rsidR="007620C8" w:rsidRPr="00F23EDA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F23EDA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Customis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A41EC" id="Text Box 917616995" o:spid="_x0000_s1030" type="#_x0000_t202" style="position:absolute;margin-left:195.85pt;margin-top:23.1pt;width:104.9pt;height:56.9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" fillcolor="window" strokeweight=".5pt">
                <v:textbox>
                  <w:txbxContent>
                    <w:p w14:paraId="31A4E0BF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1D4EC1DA" w14:textId="77777777" w:rsidR="007620C8" w:rsidRPr="00F23EDA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F23EDA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Customisation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5C5EA91" w14:textId="77777777" w:rsidR="007620C8" w:rsidRPr="009F1970" w:rsidRDefault="007620C8" w:rsidP="007620C8">
      <w:pPr>
        <w:rPr>
          <w:color w:val="000000" w:themeColor="text1"/>
        </w:rPr>
      </w:pPr>
    </w:p>
    <w:p w14:paraId="54C48E92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440E349" wp14:editId="185C20B1">
                <wp:simplePos x="0" y="0"/>
                <wp:positionH relativeFrom="column">
                  <wp:posOffset>3805231</wp:posOffset>
                </wp:positionH>
                <wp:positionV relativeFrom="paragraph">
                  <wp:posOffset>26670</wp:posOffset>
                </wp:positionV>
                <wp:extent cx="403821" cy="0"/>
                <wp:effectExtent l="0" t="19050" r="34925" b="19050"/>
                <wp:wrapNone/>
                <wp:docPr id="1259751805" name="Straight Connector 12597518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2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A0B784" id="Straight Connector 1259751805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9.6pt,2.1pt" to="331.4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" strokecolor="black [3213]" strokeweight="2.25pt">
                <v:stroke joinstyle="miter"/>
              </v:line>
            </w:pict>
          </mc:Fallback>
        </mc:AlternateContent>
      </w:r>
    </w:p>
    <w:p w14:paraId="139E6556" w14:textId="77777777" w:rsidR="007620C8" w:rsidRPr="009F1970" w:rsidRDefault="007620C8" w:rsidP="007620C8">
      <w:pPr>
        <w:rPr>
          <w:color w:val="000000" w:themeColor="text1"/>
        </w:rPr>
      </w:pPr>
    </w:p>
    <w:p w14:paraId="3EA2561B" w14:textId="77777777" w:rsidR="007620C8" w:rsidRPr="009F1970" w:rsidRDefault="007620C8" w:rsidP="007620C8">
      <w:pPr>
        <w:rPr>
          <w:color w:val="000000" w:themeColor="text1"/>
        </w:rPr>
      </w:pPr>
    </w:p>
    <w:p w14:paraId="74CE16AF" w14:textId="77777777" w:rsidR="007620C8" w:rsidRPr="009F1970" w:rsidRDefault="007620C8" w:rsidP="007620C8">
      <w:pPr>
        <w:rPr>
          <w:color w:val="000000" w:themeColor="text1"/>
        </w:rPr>
      </w:pPr>
    </w:p>
    <w:p w14:paraId="21491F5A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15EF07B" wp14:editId="523C71C7">
                <wp:simplePos x="0" y="0"/>
                <wp:positionH relativeFrom="column">
                  <wp:posOffset>4219575</wp:posOffset>
                </wp:positionH>
                <wp:positionV relativeFrom="paragraph">
                  <wp:posOffset>-870585</wp:posOffset>
                </wp:positionV>
                <wp:extent cx="2037" cy="7668620"/>
                <wp:effectExtent l="19050" t="0" r="36195" b="27940"/>
                <wp:wrapNone/>
                <wp:docPr id="453" name="Straight Connector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7" cy="766862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F5277A" id="Straight Connector 453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2.25pt,-68.55pt" to="332.4pt,53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" strokecolor="windowText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E5C9FD" wp14:editId="5182E1ED">
                <wp:simplePos x="0" y="0"/>
                <wp:positionH relativeFrom="margin">
                  <wp:posOffset>-685800</wp:posOffset>
                </wp:positionH>
                <wp:positionV relativeFrom="paragraph">
                  <wp:posOffset>-676275</wp:posOffset>
                </wp:positionV>
                <wp:extent cx="2643505" cy="4781550"/>
                <wp:effectExtent l="0" t="0" r="23495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4781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91DF86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I think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A</w:t>
                            </w: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ccessercise is missing logistics data I want to review my progress.” (P07)</w:t>
                            </w:r>
                          </w:p>
                          <w:p w14:paraId="40390A8C" w14:textId="77777777" w:rsidR="007620C8" w:rsidRPr="00E16BBE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Accessercise is limited at inputting data about you.” (P08)</w:t>
                            </w:r>
                          </w:p>
                          <w:p w14:paraId="675661CB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think the thing with the app is I guess there’s no feedback there.” (P10)</w:t>
                            </w:r>
                          </w:p>
                          <w:p w14:paraId="77F286C7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Monitoring progression through graphs and statistics would be good.” (P09)</w:t>
                            </w:r>
                          </w:p>
                          <w:p w14:paraId="2E297EEC" w14:textId="77777777" w:rsidR="007620C8" w:rsidRPr="00E16BBE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 noticed here that you can invite friends which is really useful.” (P02)</w:t>
                            </w:r>
                          </w:p>
                          <w:p w14:paraId="08F6FCAE" w14:textId="77777777" w:rsidR="007620C8" w:rsidRPr="00E16BBE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</w:t>
                            </w: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I like the fact that you can share your goals or ideas it’s bit like, you know, like the Strava fitness app.” (P01)</w:t>
                            </w:r>
                          </w:p>
                          <w:p w14:paraId="064843A1" w14:textId="77777777" w:rsidR="007620C8" w:rsidRPr="00E16BBE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Notifying users on when to exercise and any updates is good to have.” (P12)</w:t>
                            </w:r>
                          </w:p>
                          <w:p w14:paraId="1D57359B" w14:textId="77777777" w:rsidR="007620C8" w:rsidRPr="00E16BBE" w:rsidRDefault="007620C8" w:rsidP="007620C8">
                            <w:pPr>
                              <w:tabs>
                                <w:tab w:val="left" w:pos="3568"/>
                              </w:tabs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Notifications or nudges would really help me undertake more exercise.” (P09)</w:t>
                            </w:r>
                          </w:p>
                          <w:p w14:paraId="35B0450A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46556048" w14:textId="77777777" w:rsidR="007620C8" w:rsidRDefault="007620C8" w:rsidP="007620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5C9FD" id="Text Box 27" o:spid="_x0000_s1031" type="#_x0000_t202" style="position:absolute;margin-left:-54pt;margin-top:-53.25pt;width:208.15pt;height:376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" fillcolor="window" strokeweight=".5pt">
                <v:textbox>
                  <w:txbxContent>
                    <w:p w14:paraId="5D91DF86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I think </w:t>
                      </w:r>
                      <w: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A</w:t>
                      </w: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ccessercise is missing logistics data I want to review my progress.” (P07)</w:t>
                      </w:r>
                    </w:p>
                    <w:p w14:paraId="40390A8C" w14:textId="77777777" w:rsidR="007620C8" w:rsidRPr="00E16BBE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Accessercise is limited at inputting data about you.” (P08)</w:t>
                      </w:r>
                    </w:p>
                    <w:p w14:paraId="675661CB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think the thing with the app is I guess there’s no feedback there.” (P10)</w:t>
                      </w:r>
                    </w:p>
                    <w:p w14:paraId="77F286C7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Monitoring progression through graphs and statistics would be good.” (P09)</w:t>
                      </w:r>
                    </w:p>
                    <w:p w14:paraId="2E297EEC" w14:textId="77777777" w:rsidR="007620C8" w:rsidRPr="00E16BBE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 noticed here that you can invite friends which is really useful.” (P02)</w:t>
                      </w:r>
                    </w:p>
                    <w:p w14:paraId="08F6FCAE" w14:textId="77777777" w:rsidR="007620C8" w:rsidRPr="00E16BBE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</w:t>
                      </w: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I like the fact that you can share your goals or ideas it’s bit like, you know, like the Strava fitness app.” (P01)</w:t>
                      </w:r>
                    </w:p>
                    <w:p w14:paraId="064843A1" w14:textId="77777777" w:rsidR="007620C8" w:rsidRPr="00E16BBE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Notifying users on when to exercise and any updates is good to have.” (P12)</w:t>
                      </w:r>
                    </w:p>
                    <w:p w14:paraId="1D57359B" w14:textId="77777777" w:rsidR="007620C8" w:rsidRPr="00E16BBE" w:rsidRDefault="007620C8" w:rsidP="007620C8">
                      <w:pPr>
                        <w:tabs>
                          <w:tab w:val="left" w:pos="3568"/>
                        </w:tabs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Notifications or nudges would really help me undertake more exercise.” (P09)</w:t>
                      </w:r>
                    </w:p>
                    <w:p w14:paraId="35B0450A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46556048" w14:textId="77777777" w:rsidR="007620C8" w:rsidRDefault="007620C8" w:rsidP="007620C8"/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drawing>
          <wp:anchor distT="0" distB="0" distL="114300" distR="114300" simplePos="0" relativeHeight="251680768" behindDoc="1" locked="0" layoutInCell="1" allowOverlap="1" wp14:anchorId="2522140C" wp14:editId="2767C6C2">
            <wp:simplePos x="0" y="0"/>
            <wp:positionH relativeFrom="column">
              <wp:posOffset>1962150</wp:posOffset>
            </wp:positionH>
            <wp:positionV relativeFrom="paragraph">
              <wp:posOffset>-657225</wp:posOffset>
            </wp:positionV>
            <wp:extent cx="497149" cy="4813935"/>
            <wp:effectExtent l="0" t="0" r="0" b="0"/>
            <wp:wrapNone/>
            <wp:docPr id="1259196794" name="Picture 1259196794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46" cy="4831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1970">
        <w:rPr>
          <w:color w:val="000000" w:themeColor="text1"/>
        </w:rPr>
        <w:tab/>
      </w:r>
    </w:p>
    <w:p w14:paraId="0D448934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</w:p>
    <w:p w14:paraId="19504AA3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</w:p>
    <w:p w14:paraId="384C1247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</w:p>
    <w:p w14:paraId="5965F712" w14:textId="77777777" w:rsidR="007620C8" w:rsidRPr="009F1970" w:rsidRDefault="007620C8" w:rsidP="007620C8">
      <w:pPr>
        <w:tabs>
          <w:tab w:val="center" w:pos="4513"/>
        </w:tabs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340D55F" wp14:editId="79466FA1">
                <wp:simplePos x="0" y="0"/>
                <wp:positionH relativeFrom="margin">
                  <wp:posOffset>2510790</wp:posOffset>
                </wp:positionH>
                <wp:positionV relativeFrom="paragraph">
                  <wp:posOffset>142621</wp:posOffset>
                </wp:positionV>
                <wp:extent cx="1332089" cy="723332"/>
                <wp:effectExtent l="0" t="0" r="20955" b="19685"/>
                <wp:wrapNone/>
                <wp:docPr id="886430545" name="Text Box 8864305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5F39BF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E373C64" w14:textId="77777777" w:rsidR="007620C8" w:rsidRPr="00E16BBE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Inter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0D55F" id="Text Box 886430545" o:spid="_x0000_s1032" type="#_x0000_t202" style="position:absolute;margin-left:197.7pt;margin-top:11.25pt;width:104.9pt;height:56.9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" fillcolor="window" strokeweight=".5pt">
                <v:textbox>
                  <w:txbxContent>
                    <w:p w14:paraId="565F39BF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1E373C64" w14:textId="77777777" w:rsidR="007620C8" w:rsidRPr="00E16BBE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Interactiv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color w:val="000000" w:themeColor="text1"/>
        </w:rPr>
        <w:tab/>
      </w:r>
    </w:p>
    <w:p w14:paraId="37C4601B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E3576B1" wp14:editId="041719E1">
                <wp:simplePos x="0" y="0"/>
                <wp:positionH relativeFrom="column">
                  <wp:posOffset>3858768</wp:posOffset>
                </wp:positionH>
                <wp:positionV relativeFrom="paragraph">
                  <wp:posOffset>134239</wp:posOffset>
                </wp:positionV>
                <wp:extent cx="366649" cy="0"/>
                <wp:effectExtent l="0" t="19050" r="33655" b="19050"/>
                <wp:wrapNone/>
                <wp:docPr id="1665364163" name="Straight Connector 1665364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6649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8445B29" id="Straight Connector 1665364163" o:spid="_x0000_s1026" style="position:absolute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3.85pt,10.55pt" to="332.7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" strokecolor="black [3213]" strokeweight="2.25pt">
                <v:stroke joinstyle="miter"/>
              </v:line>
            </w:pict>
          </mc:Fallback>
        </mc:AlternateContent>
      </w:r>
    </w:p>
    <w:p w14:paraId="03A7BB3D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  <w:r w:rsidRPr="009F1970">
        <w:rPr>
          <w:color w:val="000000" w:themeColor="text1"/>
        </w:rPr>
        <w:t>-0-0-</w:t>
      </w:r>
    </w:p>
    <w:p w14:paraId="54C6B4F4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</w:p>
    <w:p w14:paraId="6618CB68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</w:p>
    <w:p w14:paraId="60403BA8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5487B59" wp14:editId="48B0B80F">
                <wp:simplePos x="0" y="0"/>
                <wp:positionH relativeFrom="column">
                  <wp:posOffset>3825875</wp:posOffset>
                </wp:positionH>
                <wp:positionV relativeFrom="paragraph">
                  <wp:posOffset>3968750</wp:posOffset>
                </wp:positionV>
                <wp:extent cx="403821" cy="0"/>
                <wp:effectExtent l="0" t="19050" r="34925" b="19050"/>
                <wp:wrapNone/>
                <wp:docPr id="105886674" name="Straight Connector 1058866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2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26D1AA" id="Straight Connector 105886674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1.25pt,312.5pt" to="333.05pt,3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" strokecolor="black [3213]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E91F02A" wp14:editId="7FB7577E">
                <wp:simplePos x="0" y="0"/>
                <wp:positionH relativeFrom="margin">
                  <wp:posOffset>2510790</wp:posOffset>
                </wp:positionH>
                <wp:positionV relativeFrom="paragraph">
                  <wp:posOffset>3641090</wp:posOffset>
                </wp:positionV>
                <wp:extent cx="1332089" cy="723332"/>
                <wp:effectExtent l="0" t="0" r="20955" b="19685"/>
                <wp:wrapNone/>
                <wp:docPr id="1816039776" name="Text Box 18160397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8AD7BF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A83A90E" w14:textId="77777777" w:rsidR="007620C8" w:rsidRPr="00E16BBE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Target grou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1F02A" id="Text Box 1816039776" o:spid="_x0000_s1033" type="#_x0000_t202" style="position:absolute;margin-left:197.7pt;margin-top:286.7pt;width:104.9pt;height:56.9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" fillcolor="window" strokeweight=".5pt">
                <v:textbox>
                  <w:txbxContent>
                    <w:p w14:paraId="558AD7BF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4A83A90E" w14:textId="77777777" w:rsidR="007620C8" w:rsidRPr="00E16BBE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Target group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7A46D9E" wp14:editId="3A0E0F28">
                <wp:simplePos x="0" y="0"/>
                <wp:positionH relativeFrom="margin">
                  <wp:posOffset>-685800</wp:posOffset>
                </wp:positionH>
                <wp:positionV relativeFrom="paragraph">
                  <wp:posOffset>1303021</wp:posOffset>
                </wp:positionV>
                <wp:extent cx="2643505" cy="5463540"/>
                <wp:effectExtent l="0" t="0" r="23495" b="22860"/>
                <wp:wrapNone/>
                <wp:docPr id="965051661" name="Text Box 9650516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5463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4FBE04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The terminology they have used for each goal is good.” (P10) </w:t>
                            </w:r>
                          </w:p>
                          <w:p w14:paraId="0F39891B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Getting toned as opposed to weight loss is a better terminology.” (P06)</w:t>
                            </w:r>
                          </w:p>
                          <w:p w14:paraId="2D4D88C8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</w:t>
                            </w: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I like the fact that the app is adapted for people with disabilities if that makes sense?” (P01)</w:t>
                            </w:r>
                          </w:p>
                          <w:p w14:paraId="12852E6F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A strength of Accessercise is that it focuses on the disabilities.” (P09)</w:t>
                            </w:r>
                          </w:p>
                          <w:p w14:paraId="1A5320A2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like how you can find local gyms with the explore section, that’s a really useful feature.” (P03)</w:t>
                            </w:r>
                          </w:p>
                          <w:p w14:paraId="0217A532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really liked the explore function. I spent ages on that yesterday looking at different places that are accessible.” (P12)</w:t>
                            </w:r>
                          </w:p>
                          <w:p w14:paraId="6029276F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Yeah, the map function is arguably </w:t>
                            </w:r>
                            <w:proofErr w:type="spellStart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Accessercise’s</w:t>
                            </w:r>
                            <w:proofErr w:type="spellEnd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best feature.” (P07)</w:t>
                            </w:r>
                          </w:p>
                          <w:p w14:paraId="25DAB6FA" w14:textId="77777777" w:rsidR="007620C8" w:rsidRPr="00E16BBE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 like that it has the assistant and carer option as well, that is good.” (P06)</w:t>
                            </w:r>
                          </w:p>
                          <w:p w14:paraId="52AA63A5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I like the fact that it says require assistance or a </w:t>
                            </w:r>
                            <w:proofErr w:type="spellStart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carer</w:t>
                            </w:r>
                            <w:proofErr w:type="spellEnd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. I think that would be a great option to have.” (P01)</w:t>
                            </w:r>
                          </w:p>
                          <w:p w14:paraId="6DBD8E13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1C0066A4" w14:textId="77777777" w:rsidR="007620C8" w:rsidRPr="00AC2DE2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66E5F3E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348BA2B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81AEBFE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3BDC7073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12D2CB50" w14:textId="77777777" w:rsidR="007620C8" w:rsidRDefault="007620C8" w:rsidP="007620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46D9E" id="Text Box 965051661" o:spid="_x0000_s1034" type="#_x0000_t202" style="position:absolute;margin-left:-54pt;margin-top:102.6pt;width:208.15pt;height:430.2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" fillcolor="window" strokeweight=".5pt">
                <v:textbox>
                  <w:txbxContent>
                    <w:p w14:paraId="754FBE04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The terminology they have used for each goal is good.” (P10) </w:t>
                      </w:r>
                    </w:p>
                    <w:p w14:paraId="0F39891B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Getting toned as opposed to weight loss is a better terminology.” (P06)</w:t>
                      </w:r>
                    </w:p>
                    <w:p w14:paraId="2D4D88C8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</w:t>
                      </w: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I like the fact that the app is adapted for people with disabilities if that makes sense?” (P01)</w:t>
                      </w:r>
                    </w:p>
                    <w:p w14:paraId="12852E6F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A strength of Accessercise is that it focuses on the disabilities.” (P09)</w:t>
                      </w:r>
                    </w:p>
                    <w:p w14:paraId="1A5320A2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like how you can find local gyms with the explore section, that’s a really useful feature.” (P03)</w:t>
                      </w:r>
                    </w:p>
                    <w:p w14:paraId="0217A532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really liked the explore function. I spent ages on that yesterday looking at different places that are accessible.” (P12)</w:t>
                      </w:r>
                    </w:p>
                    <w:p w14:paraId="6029276F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Yeah, the map function is arguably </w:t>
                      </w:r>
                      <w:proofErr w:type="spellStart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Accessercise’s</w:t>
                      </w:r>
                      <w:proofErr w:type="spellEnd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best feature.” (P07)</w:t>
                      </w:r>
                    </w:p>
                    <w:p w14:paraId="25DAB6FA" w14:textId="77777777" w:rsidR="007620C8" w:rsidRPr="00E16BBE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 like that it has the assistant and carer option as well, that is good.” (P06)</w:t>
                      </w:r>
                    </w:p>
                    <w:p w14:paraId="52AA63A5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I like the fact that it says require assistance or a </w:t>
                      </w:r>
                      <w:proofErr w:type="spellStart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carer</w:t>
                      </w:r>
                      <w:proofErr w:type="spellEnd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. I think that would be a great option to have.” (P01)</w:t>
                      </w:r>
                    </w:p>
                    <w:p w14:paraId="6DBD8E13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1C0066A4" w14:textId="77777777" w:rsidR="007620C8" w:rsidRPr="00AC2DE2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66E5F3E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348BA2B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81AEBFE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3BDC7073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12D2CB50" w14:textId="77777777" w:rsidR="007620C8" w:rsidRDefault="007620C8" w:rsidP="007620C8"/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drawing>
          <wp:anchor distT="0" distB="0" distL="114300" distR="114300" simplePos="0" relativeHeight="251681792" behindDoc="1" locked="0" layoutInCell="1" allowOverlap="1" wp14:anchorId="48683351" wp14:editId="608596B2">
            <wp:simplePos x="0" y="0"/>
            <wp:positionH relativeFrom="column">
              <wp:posOffset>1962150</wp:posOffset>
            </wp:positionH>
            <wp:positionV relativeFrom="paragraph">
              <wp:posOffset>1303020</wp:posOffset>
            </wp:positionV>
            <wp:extent cx="495935" cy="5466243"/>
            <wp:effectExtent l="0" t="0" r="0" b="1270"/>
            <wp:wrapNone/>
            <wp:docPr id="342271510" name="Picture 342271510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01" cy="5515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FF3168F" wp14:editId="2BB55B5F">
                <wp:simplePos x="0" y="0"/>
                <wp:positionH relativeFrom="page">
                  <wp:posOffset>5268036</wp:posOffset>
                </wp:positionH>
                <wp:positionV relativeFrom="paragraph">
                  <wp:posOffset>1205903</wp:posOffset>
                </wp:positionV>
                <wp:extent cx="2077720" cy="1787857"/>
                <wp:effectExtent l="0" t="0" r="17780" b="22225"/>
                <wp:wrapNone/>
                <wp:docPr id="1623924207" name="Text Box 1623924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720" cy="17878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00CB9E" w14:textId="77777777" w:rsidR="007620C8" w:rsidRPr="00E16BBE" w:rsidRDefault="007620C8" w:rsidP="00762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  <w:u w:val="single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  <w:u w:val="single"/>
                              </w:rPr>
                              <w:t>Engagement</w:t>
                            </w:r>
                          </w:p>
                          <w:p w14:paraId="22905719" w14:textId="77777777" w:rsidR="007620C8" w:rsidRPr="00E16BBE" w:rsidRDefault="007620C8" w:rsidP="007620C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Entertainment</w:t>
                            </w:r>
                          </w:p>
                          <w:p w14:paraId="166A26BD" w14:textId="77777777" w:rsidR="007620C8" w:rsidRPr="00E16BBE" w:rsidRDefault="007620C8" w:rsidP="007620C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Customisation</w:t>
                            </w:r>
                          </w:p>
                          <w:p w14:paraId="015CCD2C" w14:textId="77777777" w:rsidR="007620C8" w:rsidRPr="00E16BBE" w:rsidRDefault="007620C8" w:rsidP="007620C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Interactivity</w:t>
                            </w:r>
                          </w:p>
                          <w:p w14:paraId="6037C06A" w14:textId="77777777" w:rsidR="007620C8" w:rsidRPr="00E16BBE" w:rsidRDefault="007620C8" w:rsidP="007620C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Target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3168F" id="Text Box 1623924207" o:spid="_x0000_s1035" type="#_x0000_t202" style="position:absolute;margin-left:414.8pt;margin-top:94.95pt;width:163.6pt;height:140.8pt;z-index:25169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" fillcolor="window" strokeweight=".5pt">
                <v:textbox>
                  <w:txbxContent>
                    <w:p w14:paraId="7D00CB9E" w14:textId="77777777" w:rsidR="007620C8" w:rsidRPr="00E16BBE" w:rsidRDefault="007620C8" w:rsidP="007620C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  <w:u w:val="single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  <w:u w:val="single"/>
                        </w:rPr>
                        <w:t>Engagement</w:t>
                      </w:r>
                    </w:p>
                    <w:p w14:paraId="22905719" w14:textId="77777777" w:rsidR="007620C8" w:rsidRPr="00E16BBE" w:rsidRDefault="007620C8" w:rsidP="007620C8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Entertainment</w:t>
                      </w:r>
                    </w:p>
                    <w:p w14:paraId="166A26BD" w14:textId="77777777" w:rsidR="007620C8" w:rsidRPr="00E16BBE" w:rsidRDefault="007620C8" w:rsidP="007620C8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Customisation</w:t>
                      </w:r>
                    </w:p>
                    <w:p w14:paraId="015CCD2C" w14:textId="77777777" w:rsidR="007620C8" w:rsidRPr="00E16BBE" w:rsidRDefault="007620C8" w:rsidP="007620C8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Interactivity</w:t>
                      </w:r>
                    </w:p>
                    <w:p w14:paraId="6037C06A" w14:textId="77777777" w:rsidR="007620C8" w:rsidRPr="00E16BBE" w:rsidRDefault="007620C8" w:rsidP="007620C8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Target grou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9F1970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77F02E2" wp14:editId="0E9E7ADC">
                <wp:simplePos x="0" y="0"/>
                <wp:positionH relativeFrom="margin">
                  <wp:posOffset>4207092</wp:posOffset>
                </wp:positionH>
                <wp:positionV relativeFrom="paragraph">
                  <wp:posOffset>2009775</wp:posOffset>
                </wp:positionV>
                <wp:extent cx="146755" cy="0"/>
                <wp:effectExtent l="0" t="19050" r="24765" b="19050"/>
                <wp:wrapNone/>
                <wp:docPr id="15747236" name="Straight Connector 15747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67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284FB2" id="Straight Connector 15747236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31.25pt,158.25pt" to="342.8pt,15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" strokecolor="black [3213]" strokeweight="2.25pt">
                <v:stroke joinstyle="miter"/>
                <w10:wrap anchorx="margin"/>
              </v:line>
            </w:pict>
          </mc:Fallback>
        </mc:AlternateContent>
      </w:r>
      <w:r w:rsidRPr="009F1970">
        <w:rPr>
          <w:color w:val="000000" w:themeColor="text1"/>
        </w:rPr>
        <w:br w:type="page"/>
      </w:r>
    </w:p>
    <w:p w14:paraId="1B3D84EF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lastRenderedPageBreak/>
        <w:drawing>
          <wp:anchor distT="0" distB="0" distL="114300" distR="114300" simplePos="0" relativeHeight="251682816" behindDoc="1" locked="0" layoutInCell="1" allowOverlap="1" wp14:anchorId="70DC0CD5" wp14:editId="44E52916">
            <wp:simplePos x="0" y="0"/>
            <wp:positionH relativeFrom="column">
              <wp:posOffset>1990725</wp:posOffset>
            </wp:positionH>
            <wp:positionV relativeFrom="paragraph">
              <wp:posOffset>-771525</wp:posOffset>
            </wp:positionV>
            <wp:extent cx="513663" cy="5078730"/>
            <wp:effectExtent l="0" t="0" r="1270" b="0"/>
            <wp:wrapNone/>
            <wp:docPr id="295182232" name="Picture 295182232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68" cy="5096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660570" wp14:editId="32EB685D">
                <wp:simplePos x="0" y="0"/>
                <wp:positionH relativeFrom="margin">
                  <wp:posOffset>-657225</wp:posOffset>
                </wp:positionH>
                <wp:positionV relativeFrom="paragraph">
                  <wp:posOffset>-819150</wp:posOffset>
                </wp:positionV>
                <wp:extent cx="2661285" cy="5095875"/>
                <wp:effectExtent l="0" t="0" r="24765" b="28575"/>
                <wp:wrapNone/>
                <wp:docPr id="228854201" name="Text Box 228854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1285" cy="5095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D8A0E4" w14:textId="77777777" w:rsidR="007620C8" w:rsidRPr="00E16BBE" w:rsidRDefault="007620C8" w:rsidP="007620C8">
                            <w:pPr>
                              <w:tabs>
                                <w:tab w:val="left" w:pos="1590"/>
                              </w:tabs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 guess obviously just the stuff that says coming soon would be nice to have.” (P01)</w:t>
                            </w:r>
                          </w:p>
                          <w:p w14:paraId="0DA1232C" w14:textId="77777777" w:rsidR="007620C8" w:rsidRPr="00E16BBE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 think it’s pretty good. I think it just needs to have the rest of the stuff come out and then it would be good.” (P01)</w:t>
                            </w:r>
                          </w:p>
                          <w:p w14:paraId="79CF0860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Obviously it’s still coming soon which is a weakness of the app.” (P09)</w:t>
                            </w:r>
                          </w:p>
                          <w:p w14:paraId="16815053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just used the filter option and only two things have come up.” (P03)</w:t>
                            </w:r>
                          </w:p>
                          <w:p w14:paraId="79F346F5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Finding new groups, it’s not working.” (P03)</w:t>
                            </w:r>
                          </w:p>
                          <w:p w14:paraId="04F617CC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I have put in </w:t>
                            </w:r>
                            <w:proofErr w:type="gramStart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Eastbourne</w:t>
                            </w:r>
                            <w:proofErr w:type="gramEnd"/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but it has listed gyms within Loughborough.” (P07)</w:t>
                            </w:r>
                          </w:p>
                          <w:p w14:paraId="6FFBAB13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When I complete the exercise habits it doesn’t do anything.” (P09)</w:t>
                            </w:r>
                          </w:p>
                          <w:p w14:paraId="24DEDA0F" w14:textId="77777777" w:rsidR="007620C8" w:rsidRPr="002C5EEA" w:rsidRDefault="007620C8" w:rsidP="007620C8">
                            <w:pPr>
                              <w:rPr>
                                <w:rFonts w:ascii="Times New Roman" w:hAnsi="Times New Roman" w:cs="Times New Roman"/>
                                <w:color w:val="00B050"/>
                              </w:rPr>
                            </w:pPr>
                          </w:p>
                          <w:p w14:paraId="1460497E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CF02AA8" w14:textId="77777777" w:rsidR="007620C8" w:rsidRPr="00EF0E76" w:rsidRDefault="007620C8" w:rsidP="007620C8"/>
                          <w:p w14:paraId="34A15E9A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2DB6FF2E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0E7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60685B41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E81BAC3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71E67EC3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299FA53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582502D0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EE9DC67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0CB9120B" w14:textId="77777777" w:rsidR="007620C8" w:rsidRPr="00AC2DE2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2F5F36F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088AF16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6B19697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55EAF027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310BE515" w14:textId="77777777" w:rsidR="007620C8" w:rsidRDefault="007620C8" w:rsidP="007620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60570" id="Text Box 228854201" o:spid="_x0000_s1036" type="#_x0000_t202" style="position:absolute;margin-left:-51.75pt;margin-top:-64.5pt;width:209.55pt;height:401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" fillcolor="window" strokeweight=".5pt">
                <v:textbox>
                  <w:txbxContent>
                    <w:p w14:paraId="2CD8A0E4" w14:textId="77777777" w:rsidR="007620C8" w:rsidRPr="00E16BBE" w:rsidRDefault="007620C8" w:rsidP="007620C8">
                      <w:pPr>
                        <w:tabs>
                          <w:tab w:val="left" w:pos="1590"/>
                        </w:tabs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 guess obviously just the stuff that says coming soon would be nice to have.” (P01)</w:t>
                      </w:r>
                    </w:p>
                    <w:p w14:paraId="0DA1232C" w14:textId="77777777" w:rsidR="007620C8" w:rsidRPr="00E16BBE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 think it’s pretty good. I think it just needs to have the rest of the stuff come out and then it would be good.” (P01)</w:t>
                      </w:r>
                    </w:p>
                    <w:p w14:paraId="79CF0860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Obviously it’s still coming soon which is a weakness of the app.” (P09)</w:t>
                      </w:r>
                    </w:p>
                    <w:p w14:paraId="16815053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just used the filter option and only two things have come up.” (P03)</w:t>
                      </w:r>
                    </w:p>
                    <w:p w14:paraId="79F346F5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Finding new groups, it’s not working.” (P03)</w:t>
                      </w:r>
                    </w:p>
                    <w:p w14:paraId="04F617CC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I have put in </w:t>
                      </w:r>
                      <w:proofErr w:type="gramStart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Eastbourne</w:t>
                      </w:r>
                      <w:proofErr w:type="gramEnd"/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but it has listed gyms within Loughborough.” (P07)</w:t>
                      </w:r>
                    </w:p>
                    <w:p w14:paraId="6FFBAB13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When I complete the exercise habits it doesn’t do anything.” (P09)</w:t>
                      </w:r>
                    </w:p>
                    <w:p w14:paraId="24DEDA0F" w14:textId="77777777" w:rsidR="007620C8" w:rsidRPr="002C5EEA" w:rsidRDefault="007620C8" w:rsidP="007620C8">
                      <w:pPr>
                        <w:rPr>
                          <w:rFonts w:ascii="Times New Roman" w:hAnsi="Times New Roman" w:cs="Times New Roman"/>
                          <w:color w:val="00B050"/>
                        </w:rPr>
                      </w:pPr>
                    </w:p>
                    <w:p w14:paraId="1460497E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CF02AA8" w14:textId="77777777" w:rsidR="007620C8" w:rsidRPr="00EF0E76" w:rsidRDefault="007620C8" w:rsidP="007620C8"/>
                    <w:p w14:paraId="34A15E9A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2DB6FF2E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0E7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60685B41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E81BAC3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71E67EC3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299FA53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582502D0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EE9DC67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0CB9120B" w14:textId="77777777" w:rsidR="007620C8" w:rsidRPr="00AC2DE2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2F5F36F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088AF16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6B19697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55EAF027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310BE515" w14:textId="77777777" w:rsidR="007620C8" w:rsidRDefault="007620C8" w:rsidP="007620C8"/>
                  </w:txbxContent>
                </v:textbox>
                <w10:wrap anchorx="margin"/>
              </v:shape>
            </w:pict>
          </mc:Fallback>
        </mc:AlternateContent>
      </w:r>
    </w:p>
    <w:p w14:paraId="222183B1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drawing>
          <wp:anchor distT="0" distB="0" distL="114300" distR="114300" simplePos="0" relativeHeight="251683840" behindDoc="1" locked="0" layoutInCell="1" allowOverlap="1" wp14:anchorId="0C0F86FD" wp14:editId="4ABA4B29">
            <wp:simplePos x="0" y="0"/>
            <wp:positionH relativeFrom="column">
              <wp:posOffset>2019300</wp:posOffset>
            </wp:positionH>
            <wp:positionV relativeFrom="paragraph">
              <wp:posOffset>3969386</wp:posOffset>
            </wp:positionV>
            <wp:extent cx="512445" cy="5418570"/>
            <wp:effectExtent l="0" t="0" r="1905" b="0"/>
            <wp:wrapNone/>
            <wp:docPr id="17" name="Picture 17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11" cy="5419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E24706" wp14:editId="6ECB96EE">
                <wp:simplePos x="0" y="0"/>
                <wp:positionH relativeFrom="column">
                  <wp:posOffset>4245610</wp:posOffset>
                </wp:positionH>
                <wp:positionV relativeFrom="paragraph">
                  <wp:posOffset>1405890</wp:posOffset>
                </wp:positionV>
                <wp:extent cx="1797" cy="7960743"/>
                <wp:effectExtent l="19050" t="0" r="36830" b="21590"/>
                <wp:wrapNone/>
                <wp:docPr id="527643778" name="Straight Connector 5276437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7" cy="7960743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DF59F7" id="Straight Connector 527643778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3pt,110.7pt" to="334.45pt,73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" strokecolor="windowText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6A1BEE" wp14:editId="68BE297D">
                <wp:simplePos x="0" y="0"/>
                <wp:positionH relativeFrom="column">
                  <wp:posOffset>3850005</wp:posOffset>
                </wp:positionH>
                <wp:positionV relativeFrom="paragraph">
                  <wp:posOffset>1417320</wp:posOffset>
                </wp:positionV>
                <wp:extent cx="403821" cy="0"/>
                <wp:effectExtent l="0" t="19050" r="34925" b="19050"/>
                <wp:wrapNone/>
                <wp:docPr id="127751837" name="Straight Connector 1277518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2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CD21CE" id="Straight Connector 127751837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3.15pt,111.6pt" to="334.95pt,1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" strokecolor="black [3213]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24A8ACE" wp14:editId="60BBFE57">
                <wp:simplePos x="0" y="0"/>
                <wp:positionH relativeFrom="margin">
                  <wp:posOffset>2540635</wp:posOffset>
                </wp:positionH>
                <wp:positionV relativeFrom="paragraph">
                  <wp:posOffset>1049655</wp:posOffset>
                </wp:positionV>
                <wp:extent cx="1332089" cy="723332"/>
                <wp:effectExtent l="0" t="0" r="20955" b="19685"/>
                <wp:wrapNone/>
                <wp:docPr id="760606601" name="Text Box 7606066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C96FF5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AD90DF3" w14:textId="77777777" w:rsidR="007620C8" w:rsidRPr="00E16BBE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Performa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A8ACE" id="Text Box 760606601" o:spid="_x0000_s1037" type="#_x0000_t202" style="position:absolute;margin-left:200.05pt;margin-top:82.65pt;width:104.9pt;height:56.9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" fillcolor="window" strokeweight=".5pt">
                <v:textbox>
                  <w:txbxContent>
                    <w:p w14:paraId="70C96FF5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7AD90DF3" w14:textId="77777777" w:rsidR="007620C8" w:rsidRPr="00E16BBE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Performa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1932F6" wp14:editId="0CC4DBAA">
                <wp:simplePos x="0" y="0"/>
                <wp:positionH relativeFrom="margin">
                  <wp:posOffset>-638175</wp:posOffset>
                </wp:positionH>
                <wp:positionV relativeFrom="paragraph">
                  <wp:posOffset>4026535</wp:posOffset>
                </wp:positionV>
                <wp:extent cx="2670175" cy="5363210"/>
                <wp:effectExtent l="0" t="0" r="15875" b="2794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175" cy="53632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153FF7" w14:textId="77777777" w:rsidR="007620C8" w:rsidRPr="00E16BBE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Just having those four options at the bottom makes it a bit easier than having more information.” (P09)</w:t>
                            </w:r>
                          </w:p>
                          <w:p w14:paraId="4543CA9C" w14:textId="77777777" w:rsidR="007620C8" w:rsidRPr="00E16BBE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t’s all clear and easy to pick this app up and use it even if you’re a beginner.” (P11)</w:t>
                            </w:r>
                          </w:p>
                          <w:p w14:paraId="54C0A161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t is really easy to learn how to use this app because it’s made simple.” (P03)</w:t>
                            </w:r>
                          </w:p>
                          <w:p w14:paraId="7CFBF6DA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do like that this section has clear instructions on how to do the exercises which is very helpful.” (P11)</w:t>
                            </w:r>
                          </w:p>
                          <w:p w14:paraId="693A099F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I like how Accessercise provides some welcome instructions when you first use the app which is helpful to use the app more smoothly.” (P04) </w:t>
                            </w:r>
                          </w:p>
                          <w:p w14:paraId="728FFF7C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 also really like the videos because they show you how to actually do the exercise because some people don’t know how to do it properly.” (P02)</w:t>
                            </w:r>
                          </w:p>
                          <w:p w14:paraId="19493960" w14:textId="77777777" w:rsidR="007620C8" w:rsidRPr="00E16BBE" w:rsidRDefault="007620C8" w:rsidP="007620C8">
                            <w:pPr>
                              <w:rPr>
                                <w:color w:val="FF0000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like the video function, so you can actually see how movements are done making exercising easier as you can copy the techniques especially if you’re new to exercising.” (P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932F6" id="Text Box 38" o:spid="_x0000_s1038" type="#_x0000_t202" style="position:absolute;margin-left:-50.25pt;margin-top:317.05pt;width:210.25pt;height:422.3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" fillcolor="window" strokeweight=".5pt">
                <v:textbox>
                  <w:txbxContent>
                    <w:p w14:paraId="37153FF7" w14:textId="77777777" w:rsidR="007620C8" w:rsidRPr="00E16BBE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Just having those four options at the bottom makes it a bit easier than having more information.” (P09)</w:t>
                      </w:r>
                    </w:p>
                    <w:p w14:paraId="4543CA9C" w14:textId="77777777" w:rsidR="007620C8" w:rsidRPr="00E16BBE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t’s all clear and easy to pick this app up and use it even if you’re a beginner.” (P11)</w:t>
                      </w:r>
                    </w:p>
                    <w:p w14:paraId="54C0A161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t is really easy to learn how to use this app because it’s made simple.” (P03)</w:t>
                      </w:r>
                    </w:p>
                    <w:p w14:paraId="7CFBF6DA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do like that this section has clear instructions on how to do the exercises which is very helpful.” (P11)</w:t>
                      </w:r>
                    </w:p>
                    <w:p w14:paraId="693A099F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I like how Accessercise provides some welcome instructions when you first use the app which is helpful to use the app more smoothly.” (P04) </w:t>
                      </w:r>
                    </w:p>
                    <w:p w14:paraId="728FFF7C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 also really like the videos because they show you how to actually do the exercise because some people don’t know how to do it properly.” (P02)</w:t>
                      </w:r>
                    </w:p>
                    <w:p w14:paraId="19493960" w14:textId="77777777" w:rsidR="007620C8" w:rsidRPr="00E16BBE" w:rsidRDefault="007620C8" w:rsidP="007620C8">
                      <w:pPr>
                        <w:rPr>
                          <w:color w:val="FF0000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like the video function, so you can actually see how movements are done making exercising easier as you can copy the techniques especially if you’re new to exercising.” (P0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72BC97E" wp14:editId="65DDE493">
                <wp:simplePos x="0" y="0"/>
                <wp:positionH relativeFrom="column">
                  <wp:posOffset>3870325</wp:posOffset>
                </wp:positionH>
                <wp:positionV relativeFrom="paragraph">
                  <wp:posOffset>6708775</wp:posOffset>
                </wp:positionV>
                <wp:extent cx="403225" cy="0"/>
                <wp:effectExtent l="0" t="19050" r="34925" b="19050"/>
                <wp:wrapNone/>
                <wp:docPr id="1562693104" name="Straight Connector 1562693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22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520C44" id="Straight Connector 1562693104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4.75pt,528.25pt" to="336.5pt,5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" strokecolor="black [3213]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C96DAB5" wp14:editId="12511C89">
                <wp:simplePos x="0" y="0"/>
                <wp:positionH relativeFrom="margin">
                  <wp:posOffset>2583712</wp:posOffset>
                </wp:positionH>
                <wp:positionV relativeFrom="paragraph">
                  <wp:posOffset>6315104</wp:posOffset>
                </wp:positionV>
                <wp:extent cx="1332089" cy="723332"/>
                <wp:effectExtent l="0" t="0" r="20955" b="19685"/>
                <wp:wrapNone/>
                <wp:docPr id="333482005" name="Text Box 3334820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BEEB39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352DBAC" w14:textId="77777777" w:rsidR="007620C8" w:rsidRPr="00E16BBE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Ease of u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6DAB5" id="Text Box 333482005" o:spid="_x0000_s1039" type="#_x0000_t202" style="position:absolute;margin-left:203.45pt;margin-top:497.25pt;width:104.9pt;height:56.9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" fillcolor="window" strokeweight=".5pt">
                <v:textbox>
                  <w:txbxContent>
                    <w:p w14:paraId="6CBEEB39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7352DBAC" w14:textId="77777777" w:rsidR="007620C8" w:rsidRPr="00E16BBE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Ease of us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CC071E2" wp14:editId="0DDDDB33">
                <wp:simplePos x="0" y="0"/>
                <wp:positionH relativeFrom="page">
                  <wp:posOffset>5278120</wp:posOffset>
                </wp:positionH>
                <wp:positionV relativeFrom="paragraph">
                  <wp:posOffset>4370035</wp:posOffset>
                </wp:positionV>
                <wp:extent cx="2078104" cy="1417955"/>
                <wp:effectExtent l="0" t="0" r="17780" b="10795"/>
                <wp:wrapNone/>
                <wp:docPr id="1922457397" name="Text Box 1922457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8104" cy="14179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368289" w14:textId="77777777" w:rsidR="007620C8" w:rsidRPr="00E16BBE" w:rsidRDefault="007620C8" w:rsidP="00762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  <w:u w:val="single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  <w:u w:val="single"/>
                              </w:rPr>
                              <w:t>Functionality</w:t>
                            </w:r>
                          </w:p>
                          <w:p w14:paraId="103A9864" w14:textId="77777777" w:rsidR="007620C8" w:rsidRPr="00E16BBE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Performance </w:t>
                            </w:r>
                          </w:p>
                          <w:p w14:paraId="32F4E6E8" w14:textId="77777777" w:rsidR="007620C8" w:rsidRPr="00E16BBE" w:rsidRDefault="007620C8" w:rsidP="007620C8">
                            <w:pPr>
                              <w:pStyle w:val="ListParagraph"/>
                              <w:spacing w:line="360" w:lineRule="auto"/>
                              <w:ind w:left="0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Ease of use</w:t>
                            </w:r>
                          </w:p>
                          <w:p w14:paraId="784B1D0E" w14:textId="77777777" w:rsidR="007620C8" w:rsidRPr="00E16BBE" w:rsidRDefault="007620C8" w:rsidP="007620C8">
                            <w:pPr>
                              <w:pStyle w:val="ListParagraph"/>
                              <w:spacing w:line="360" w:lineRule="auto"/>
                              <w:ind w:left="0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Navigation</w:t>
                            </w:r>
                          </w:p>
                          <w:p w14:paraId="74A6ACED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3944F044" w14:textId="77777777" w:rsidR="007620C8" w:rsidRPr="00201CEC" w:rsidRDefault="007620C8" w:rsidP="00762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01CE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071E2" id="Text Box 1922457397" o:spid="_x0000_s1040" type="#_x0000_t202" style="position:absolute;margin-left:415.6pt;margin-top:344.1pt;width:163.65pt;height:111.65pt;z-index: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" fillcolor="window" strokeweight=".5pt">
                <v:textbox>
                  <w:txbxContent>
                    <w:p w14:paraId="52368289" w14:textId="77777777" w:rsidR="007620C8" w:rsidRPr="00E16BBE" w:rsidRDefault="007620C8" w:rsidP="007620C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  <w:u w:val="single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  <w:u w:val="single"/>
                        </w:rPr>
                        <w:t>Functionality</w:t>
                      </w:r>
                    </w:p>
                    <w:p w14:paraId="103A9864" w14:textId="77777777" w:rsidR="007620C8" w:rsidRPr="00E16BBE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Performance </w:t>
                      </w:r>
                    </w:p>
                    <w:p w14:paraId="32F4E6E8" w14:textId="77777777" w:rsidR="007620C8" w:rsidRPr="00E16BBE" w:rsidRDefault="007620C8" w:rsidP="007620C8">
                      <w:pPr>
                        <w:pStyle w:val="ListParagraph"/>
                        <w:spacing w:line="360" w:lineRule="auto"/>
                        <w:ind w:left="0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Ease of use</w:t>
                      </w:r>
                    </w:p>
                    <w:p w14:paraId="784B1D0E" w14:textId="77777777" w:rsidR="007620C8" w:rsidRPr="00E16BBE" w:rsidRDefault="007620C8" w:rsidP="007620C8">
                      <w:pPr>
                        <w:pStyle w:val="ListParagraph"/>
                        <w:spacing w:line="360" w:lineRule="auto"/>
                        <w:ind w:left="0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Navigation</w:t>
                      </w:r>
                    </w:p>
                    <w:p w14:paraId="74A6ACED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3944F044" w14:textId="77777777" w:rsidR="007620C8" w:rsidRPr="00201CEC" w:rsidRDefault="007620C8" w:rsidP="007620C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01CE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32EDCD1" wp14:editId="07D9F4A1">
                <wp:simplePos x="0" y="0"/>
                <wp:positionH relativeFrom="column">
                  <wp:posOffset>4245882</wp:posOffset>
                </wp:positionH>
                <wp:positionV relativeFrom="paragraph">
                  <wp:posOffset>5135336</wp:posOffset>
                </wp:positionV>
                <wp:extent cx="113847" cy="0"/>
                <wp:effectExtent l="0" t="19050" r="19685" b="19050"/>
                <wp:wrapNone/>
                <wp:docPr id="149735103" name="Straight Connector 149735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3847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6497FB" id="Straight Connector 149735103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4.3pt,404.35pt" to="343.25pt,40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" strokecolor="black [3213]" strokeweight="2.25pt">
                <v:stroke joinstyle="miter"/>
              </v:line>
            </w:pict>
          </mc:Fallback>
        </mc:AlternateContent>
      </w:r>
      <w:r w:rsidRPr="009F1970">
        <w:rPr>
          <w:color w:val="000000" w:themeColor="text1"/>
        </w:rPr>
        <w:br w:type="page"/>
      </w:r>
    </w:p>
    <w:p w14:paraId="7AC5DFFC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lastRenderedPageBreak/>
        <w:drawing>
          <wp:anchor distT="0" distB="0" distL="114300" distR="114300" simplePos="0" relativeHeight="251684864" behindDoc="1" locked="0" layoutInCell="1" allowOverlap="1" wp14:anchorId="4F8A6887" wp14:editId="0BD8EB0C">
            <wp:simplePos x="0" y="0"/>
            <wp:positionH relativeFrom="column">
              <wp:posOffset>1984248</wp:posOffset>
            </wp:positionH>
            <wp:positionV relativeFrom="paragraph">
              <wp:posOffset>-905256</wp:posOffset>
            </wp:positionV>
            <wp:extent cx="512445" cy="5081778"/>
            <wp:effectExtent l="0" t="0" r="1905" b="5080"/>
            <wp:wrapNone/>
            <wp:docPr id="18" name="Picture 18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74" cy="5083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BDE355" wp14:editId="5EC701A7">
                <wp:simplePos x="0" y="0"/>
                <wp:positionH relativeFrom="margin">
                  <wp:posOffset>-666750</wp:posOffset>
                </wp:positionH>
                <wp:positionV relativeFrom="paragraph">
                  <wp:posOffset>-885824</wp:posOffset>
                </wp:positionV>
                <wp:extent cx="2688590" cy="5026660"/>
                <wp:effectExtent l="0" t="0" r="16510" b="2159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8590" cy="5026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D3FD99" w14:textId="77777777" w:rsidR="007620C8" w:rsidRPr="00690F6B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t just seems to be really easy to get around which is a really key thing really.” (P03)</w:t>
                            </w:r>
                          </w:p>
                          <w:p w14:paraId="64B4C39A" w14:textId="77777777" w:rsidR="007620C8" w:rsidRPr="00690F6B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The app is really easy to navigate through.” (P03)</w:t>
                            </w:r>
                          </w:p>
                          <w:p w14:paraId="05C0CFCD" w14:textId="77777777" w:rsidR="007620C8" w:rsidRPr="00690F6B" w:rsidRDefault="007620C8" w:rsidP="007620C8">
                            <w:pP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t’s very easy to navigate and it’s very easy to search for the exercises that I want which is really good.” (P03)</w:t>
                            </w:r>
                          </w:p>
                          <w:p w14:paraId="50F0B1AE" w14:textId="77777777" w:rsidR="007620C8" w:rsidRPr="00690F6B" w:rsidRDefault="007620C8" w:rsidP="007620C8">
                            <w:pPr>
                              <w:tabs>
                                <w:tab w:val="center" w:pos="3977"/>
                              </w:tabs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o me, it’s easy to use and it seems pretty simple.” (P04)</w:t>
                            </w:r>
                          </w:p>
                          <w:p w14:paraId="3CDD419E" w14:textId="77777777" w:rsidR="007620C8" w:rsidRPr="00690F6B" w:rsidRDefault="007620C8" w:rsidP="007620C8">
                            <w:pPr>
                              <w:tabs>
                                <w:tab w:val="center" w:pos="3977"/>
                              </w:tabs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really like the Accessercise app I think it will be really easy to follow when you are starting the session.” (P07)</w:t>
                            </w:r>
                          </w:p>
                          <w:p w14:paraId="0F2B2956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t’s quite easy to navigate mainly with the four tabs down the bottom of the screen.” (P07)</w:t>
                            </w:r>
                          </w:p>
                          <w:p w14:paraId="05DD810B" w14:textId="77777777" w:rsidR="007620C8" w:rsidRPr="00690F6B" w:rsidRDefault="007620C8" w:rsidP="007620C8">
                            <w:pPr>
                              <w:tabs>
                                <w:tab w:val="center" w:pos="3977"/>
                              </w:tabs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</w:t>
                            </w: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The fact that anyone can go onto </w:t>
                            </w:r>
                            <w:proofErr w:type="gramStart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this</w:t>
                            </w:r>
                            <w:proofErr w:type="gramEnd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and it pretty much follows the same sort of rules that an awful a lot of apps use so you could navigate around.” (P08)</w:t>
                            </w:r>
                          </w:p>
                          <w:p w14:paraId="1DAC2A56" w14:textId="77777777" w:rsidR="007620C8" w:rsidRPr="00690F6B" w:rsidRDefault="007620C8" w:rsidP="007620C8">
                            <w:pPr>
                              <w:tabs>
                                <w:tab w:val="center" w:pos="3977"/>
                              </w:tabs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think it’s fairly easy to navigate around yeah.” (P12)</w:t>
                            </w:r>
                          </w:p>
                          <w:p w14:paraId="70E0E694" w14:textId="77777777" w:rsidR="007620C8" w:rsidRPr="00607C2B" w:rsidRDefault="007620C8" w:rsidP="007620C8">
                            <w:pPr>
                              <w:rPr>
                                <w:rFonts w:ascii="Times New Roman" w:hAnsi="Times New Roman"/>
                                <w:color w:val="00B050"/>
                              </w:rPr>
                            </w:pPr>
                          </w:p>
                          <w:p w14:paraId="7EFAA496" w14:textId="77777777" w:rsidR="007620C8" w:rsidRPr="005D5AC6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0891330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5B20CA6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A9C3205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537AB01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3A82041" w14:textId="77777777" w:rsidR="007620C8" w:rsidRPr="00EF0E76" w:rsidRDefault="007620C8" w:rsidP="007620C8"/>
                          <w:p w14:paraId="63EA1DC0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27843B2C" w14:textId="77777777" w:rsidR="007620C8" w:rsidRPr="00EF0E76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0E7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16DEDA75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E6F7B50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15DAB0D7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1BED67D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11373D99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F42D54D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11FDB6BA" w14:textId="77777777" w:rsidR="007620C8" w:rsidRPr="00AC2DE2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D57C98C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BDBE0BE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D49AD8A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0E938324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4C1AC73B" w14:textId="77777777" w:rsidR="007620C8" w:rsidRDefault="007620C8" w:rsidP="007620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DE355" id="Text Box 42" o:spid="_x0000_s1041" type="#_x0000_t202" style="position:absolute;margin-left:-52.5pt;margin-top:-69.75pt;width:211.7pt;height:395.8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" fillcolor="window" strokeweight=".5pt">
                <v:textbox>
                  <w:txbxContent>
                    <w:p w14:paraId="49D3FD99" w14:textId="77777777" w:rsidR="007620C8" w:rsidRPr="00690F6B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t just seems to be really easy to get around which is a really key thing really.” (P03)</w:t>
                      </w:r>
                    </w:p>
                    <w:p w14:paraId="64B4C39A" w14:textId="77777777" w:rsidR="007620C8" w:rsidRPr="00690F6B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The app is really easy to navigate through.” (P03)</w:t>
                      </w:r>
                    </w:p>
                    <w:p w14:paraId="05C0CFCD" w14:textId="77777777" w:rsidR="007620C8" w:rsidRPr="00690F6B" w:rsidRDefault="007620C8" w:rsidP="007620C8">
                      <w:pPr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t’s very easy to navigate and it’s very easy to search for the exercises that I want which is really good.” (P03)</w:t>
                      </w:r>
                    </w:p>
                    <w:p w14:paraId="50F0B1AE" w14:textId="77777777" w:rsidR="007620C8" w:rsidRPr="00690F6B" w:rsidRDefault="007620C8" w:rsidP="007620C8">
                      <w:pPr>
                        <w:tabs>
                          <w:tab w:val="center" w:pos="3977"/>
                        </w:tabs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o me, it’s easy to use and it seems pretty simple.” (P04)</w:t>
                      </w:r>
                    </w:p>
                    <w:p w14:paraId="3CDD419E" w14:textId="77777777" w:rsidR="007620C8" w:rsidRPr="00690F6B" w:rsidRDefault="007620C8" w:rsidP="007620C8">
                      <w:pPr>
                        <w:tabs>
                          <w:tab w:val="center" w:pos="3977"/>
                        </w:tabs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really like the Accessercise app I think it will be really easy to follow when you are starting the session.” (P07)</w:t>
                      </w:r>
                    </w:p>
                    <w:p w14:paraId="0F2B2956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t’s quite easy to navigate mainly with the four tabs down the bottom of the screen.” (P07)</w:t>
                      </w:r>
                    </w:p>
                    <w:p w14:paraId="05DD810B" w14:textId="77777777" w:rsidR="007620C8" w:rsidRPr="00690F6B" w:rsidRDefault="007620C8" w:rsidP="007620C8">
                      <w:pPr>
                        <w:tabs>
                          <w:tab w:val="center" w:pos="3977"/>
                        </w:tabs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</w:t>
                      </w: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The fact that anyone can go onto </w:t>
                      </w:r>
                      <w:proofErr w:type="gramStart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this</w:t>
                      </w:r>
                      <w:proofErr w:type="gramEnd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and it pretty much follows the same sort of rules that an awful a lot of apps use so you could navigate around.” (P08)</w:t>
                      </w:r>
                    </w:p>
                    <w:p w14:paraId="1DAC2A56" w14:textId="77777777" w:rsidR="007620C8" w:rsidRPr="00690F6B" w:rsidRDefault="007620C8" w:rsidP="007620C8">
                      <w:pPr>
                        <w:tabs>
                          <w:tab w:val="center" w:pos="3977"/>
                        </w:tabs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think it’s fairly easy to navigate around yeah.” (P12)</w:t>
                      </w:r>
                    </w:p>
                    <w:p w14:paraId="70E0E694" w14:textId="77777777" w:rsidR="007620C8" w:rsidRPr="00607C2B" w:rsidRDefault="007620C8" w:rsidP="007620C8">
                      <w:pPr>
                        <w:rPr>
                          <w:rFonts w:ascii="Times New Roman" w:hAnsi="Times New Roman"/>
                          <w:color w:val="00B050"/>
                        </w:rPr>
                      </w:pPr>
                    </w:p>
                    <w:p w14:paraId="7EFAA496" w14:textId="77777777" w:rsidR="007620C8" w:rsidRPr="005D5AC6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0891330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5B20CA6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A9C3205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537AB01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3A82041" w14:textId="77777777" w:rsidR="007620C8" w:rsidRPr="00EF0E76" w:rsidRDefault="007620C8" w:rsidP="007620C8"/>
                    <w:p w14:paraId="63EA1DC0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27843B2C" w14:textId="77777777" w:rsidR="007620C8" w:rsidRPr="00EF0E76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F0E7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16DEDA75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E6F7B50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15DAB0D7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1BED67D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11373D99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F42D54D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11FDB6BA" w14:textId="77777777" w:rsidR="007620C8" w:rsidRPr="00AC2DE2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D57C98C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BDBE0BE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D49AD8A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0E938324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4C1AC73B" w14:textId="77777777" w:rsidR="007620C8" w:rsidRDefault="007620C8" w:rsidP="007620C8"/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975257" wp14:editId="2F3E91F2">
                <wp:simplePos x="0" y="0"/>
                <wp:positionH relativeFrom="column">
                  <wp:posOffset>4257675</wp:posOffset>
                </wp:positionH>
                <wp:positionV relativeFrom="paragraph">
                  <wp:posOffset>-809625</wp:posOffset>
                </wp:positionV>
                <wp:extent cx="0" cy="2514600"/>
                <wp:effectExtent l="19050" t="0" r="19050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F247E6" id="Straight Connector 4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5.25pt,-63.75pt" to="335.25pt,13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" strokecolor="windowText" strokeweight="2.25pt">
                <v:stroke joinstyle="miter"/>
              </v:line>
            </w:pict>
          </mc:Fallback>
        </mc:AlternateContent>
      </w:r>
    </w:p>
    <w:p w14:paraId="142EB9B7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drawing>
          <wp:anchor distT="0" distB="0" distL="114300" distR="114300" simplePos="0" relativeHeight="251685888" behindDoc="1" locked="0" layoutInCell="1" allowOverlap="1" wp14:anchorId="0E71CF8D" wp14:editId="3F341782">
            <wp:simplePos x="0" y="0"/>
            <wp:positionH relativeFrom="column">
              <wp:posOffset>1993392</wp:posOffset>
            </wp:positionH>
            <wp:positionV relativeFrom="paragraph">
              <wp:posOffset>3861943</wp:posOffset>
            </wp:positionV>
            <wp:extent cx="510517" cy="5549900"/>
            <wp:effectExtent l="0" t="0" r="4445" b="0"/>
            <wp:wrapNone/>
            <wp:docPr id="19" name="Picture 19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30" cy="5556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76B469" wp14:editId="00F4065A">
                <wp:simplePos x="0" y="0"/>
                <wp:positionH relativeFrom="margin">
                  <wp:posOffset>-685800</wp:posOffset>
                </wp:positionH>
                <wp:positionV relativeFrom="paragraph">
                  <wp:posOffset>3861943</wp:posOffset>
                </wp:positionV>
                <wp:extent cx="2697480" cy="5550408"/>
                <wp:effectExtent l="0" t="0" r="26670" b="1270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480" cy="55504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40EED1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layout of the app is good they have done a good job.” (P03)</w:t>
                            </w:r>
                          </w:p>
                          <w:p w14:paraId="18169973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like that it’s alright, the layout is good.” (P03)</w:t>
                            </w:r>
                          </w:p>
                          <w:p w14:paraId="36099C3B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t seems all good to me the structure of everything.” (P03)</w:t>
                            </w:r>
                          </w:p>
                          <w:p w14:paraId="29BB59E7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layout for the list of equipment needs developing as it’s messy.” (P07)</w:t>
                            </w:r>
                          </w:p>
                          <w:p w14:paraId="1374BDED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t’s alright but it’s not all alphabetical if it was alphabetical that would be good.” (P07)</w:t>
                            </w:r>
                          </w:p>
                          <w:p w14:paraId="00A6D9C2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 think the layout so in terms of adding bullet points or numbered guides for each exercise rather than just a block of text.” (P12)</w:t>
                            </w:r>
                          </w:p>
                          <w:p w14:paraId="1BFCA4D8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think the layout of the app is easy to work your away around it, the colour scheme is fine for me.” (P10)</w:t>
                            </w:r>
                          </w:p>
                          <w:p w14:paraId="464CC33E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do lik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</w:t>
                            </w: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the </w:t>
                            </w:r>
                            <w:proofErr w:type="gramStart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layout</w:t>
                            </w:r>
                            <w:proofErr w:type="gramEnd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and it very much feels like Instagram.” (P10)</w:t>
                            </w:r>
                          </w:p>
                          <w:p w14:paraId="09EAFF86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You want to make an app as simple as possible to use. At the moment the layout is a bit </w:t>
                            </w:r>
                            <w:proofErr w:type="gramStart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dull</w:t>
                            </w:r>
                            <w:proofErr w:type="gramEnd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and it involves a lot of scrolling.” (P12)</w:t>
                            </w:r>
                          </w:p>
                          <w:p w14:paraId="17597952" w14:textId="77777777" w:rsidR="007620C8" w:rsidRPr="005343BF" w:rsidRDefault="007620C8" w:rsidP="007620C8">
                            <w:pPr>
                              <w:spacing w:before="24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E8FF6C2" w14:textId="77777777" w:rsidR="007620C8" w:rsidRPr="00A27F5B" w:rsidRDefault="007620C8" w:rsidP="007620C8"/>
                          <w:p w14:paraId="53FA649D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47F2C9B4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4830E318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684EE5B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04B8DC59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2E9FA27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252E905F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6655D10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79AFEC66" w14:textId="77777777" w:rsidR="007620C8" w:rsidRPr="00AC2DE2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D0D1118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955B24B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7A5A25D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0852AFB1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672ACDF9" w14:textId="77777777" w:rsidR="007620C8" w:rsidRDefault="007620C8" w:rsidP="007620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6B469" id="Text Box 46" o:spid="_x0000_s1042" type="#_x0000_t202" style="position:absolute;margin-left:-54pt;margin-top:304.1pt;width:212.4pt;height:437.0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" fillcolor="window" strokeweight=".5pt">
                <v:textbox>
                  <w:txbxContent>
                    <w:p w14:paraId="2A40EED1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layout of the app is good they have done a good job.” (P03)</w:t>
                      </w:r>
                    </w:p>
                    <w:p w14:paraId="18169973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like that it’s alright, the layout is good.” (P03)</w:t>
                      </w:r>
                    </w:p>
                    <w:p w14:paraId="36099C3B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t seems all good to me the structure of everything.” (P03)</w:t>
                      </w:r>
                    </w:p>
                    <w:p w14:paraId="29BB59E7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layout for the list of equipment needs developing as it’s messy.” (P07)</w:t>
                      </w:r>
                    </w:p>
                    <w:p w14:paraId="1374BDED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t’s alright but it’s not all alphabetical if it was alphabetical that would be good.” (P07)</w:t>
                      </w:r>
                    </w:p>
                    <w:p w14:paraId="00A6D9C2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 think the layout so in terms of adding bullet points or numbered guides for each exercise rather than just a block of text.” (P12)</w:t>
                      </w:r>
                    </w:p>
                    <w:p w14:paraId="1BFCA4D8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think the layout of the app is easy to work your away around it, the colour scheme is fine for me.” (P10)</w:t>
                      </w:r>
                    </w:p>
                    <w:p w14:paraId="464CC33E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do like</w:t>
                      </w:r>
                      <w: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</w:t>
                      </w: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the </w:t>
                      </w:r>
                      <w:proofErr w:type="gramStart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layout</w:t>
                      </w:r>
                      <w:proofErr w:type="gramEnd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and it very much feels like Instagram.” (P10)</w:t>
                      </w:r>
                    </w:p>
                    <w:p w14:paraId="09EAFF86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You want to make an app as simple as possible to use. At the moment the layout is a bit </w:t>
                      </w:r>
                      <w:proofErr w:type="gramStart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dull</w:t>
                      </w:r>
                      <w:proofErr w:type="gramEnd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and it involves a lot of scrolling.” (P12)</w:t>
                      </w:r>
                    </w:p>
                    <w:p w14:paraId="17597952" w14:textId="77777777" w:rsidR="007620C8" w:rsidRPr="005343BF" w:rsidRDefault="007620C8" w:rsidP="007620C8">
                      <w:pPr>
                        <w:spacing w:before="240"/>
                        <w:rPr>
                          <w:rFonts w:ascii="Times New Roman" w:hAnsi="Times New Roman" w:cs="Times New Roman"/>
                        </w:rPr>
                      </w:pPr>
                    </w:p>
                    <w:p w14:paraId="5E8FF6C2" w14:textId="77777777" w:rsidR="007620C8" w:rsidRPr="00A27F5B" w:rsidRDefault="007620C8" w:rsidP="007620C8"/>
                    <w:p w14:paraId="53FA649D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47F2C9B4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4830E318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684EE5B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04B8DC59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2E9FA27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252E905F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6655D10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79AFEC66" w14:textId="77777777" w:rsidR="007620C8" w:rsidRPr="00AC2DE2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D0D1118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955B24B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7A5A25D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0852AFB1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672ACDF9" w14:textId="77777777" w:rsidR="007620C8" w:rsidRDefault="007620C8" w:rsidP="007620C8"/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CA454E2" wp14:editId="37591FB2">
                <wp:simplePos x="0" y="0"/>
                <wp:positionH relativeFrom="column">
                  <wp:posOffset>3864686</wp:posOffset>
                </wp:positionH>
                <wp:positionV relativeFrom="paragraph">
                  <wp:posOffset>1421910</wp:posOffset>
                </wp:positionV>
                <wp:extent cx="403821" cy="0"/>
                <wp:effectExtent l="0" t="19050" r="34925" b="19050"/>
                <wp:wrapNone/>
                <wp:docPr id="683065330" name="Straight Connector 683065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2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0D97D8" id="Straight Connector 683065330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4.3pt,111.95pt" to="336.1pt,1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" strokecolor="black [3213]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121BA7A" wp14:editId="35FBD581">
                <wp:simplePos x="0" y="0"/>
                <wp:positionH relativeFrom="column">
                  <wp:posOffset>3862369</wp:posOffset>
                </wp:positionH>
                <wp:positionV relativeFrom="paragraph">
                  <wp:posOffset>6614248</wp:posOffset>
                </wp:positionV>
                <wp:extent cx="425058" cy="0"/>
                <wp:effectExtent l="0" t="19050" r="32385" b="19050"/>
                <wp:wrapNone/>
                <wp:docPr id="1416802750" name="Straight Connector 14168027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5058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3664498" id="Straight Connector 1416802750" o:spid="_x0000_s1026" style="position:absolute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4.1pt,520.8pt" to="337.55pt,5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" strokecolor="black [3213]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93A8105" wp14:editId="74745768">
                <wp:simplePos x="0" y="0"/>
                <wp:positionH relativeFrom="column">
                  <wp:posOffset>4286250</wp:posOffset>
                </wp:positionH>
                <wp:positionV relativeFrom="paragraph">
                  <wp:posOffset>6600190</wp:posOffset>
                </wp:positionV>
                <wp:extent cx="0" cy="2514600"/>
                <wp:effectExtent l="19050" t="0" r="19050" b="19050"/>
                <wp:wrapNone/>
                <wp:docPr id="263674708" name="Straight Connector 2636747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0F4AC7" id="Straight Connector 263674708" o:spid="_x0000_s1026" style="position:absolute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7.5pt,519.7pt" to="337.5pt,7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" strokecolor="windowText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E4A32A2" wp14:editId="6F854272">
                <wp:simplePos x="0" y="0"/>
                <wp:positionH relativeFrom="margin">
                  <wp:posOffset>2528024</wp:posOffset>
                </wp:positionH>
                <wp:positionV relativeFrom="paragraph">
                  <wp:posOffset>6219412</wp:posOffset>
                </wp:positionV>
                <wp:extent cx="1332089" cy="723332"/>
                <wp:effectExtent l="0" t="0" r="20955" b="19685"/>
                <wp:wrapNone/>
                <wp:docPr id="1266720503" name="Text Box 12667205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7DDE5E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AC8B6CF" w14:textId="77777777" w:rsidR="007620C8" w:rsidRPr="00690F6B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Layou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4A32A2" id="Text Box 1266720503" o:spid="_x0000_s1043" type="#_x0000_t202" style="position:absolute;margin-left:199.05pt;margin-top:489.7pt;width:104.9pt;height:56.9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" fillcolor="window" strokeweight=".5pt">
                <v:textbox>
                  <w:txbxContent>
                    <w:p w14:paraId="7F7DDE5E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1AC8B6CF" w14:textId="77777777" w:rsidR="007620C8" w:rsidRPr="00690F6B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Layout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6530832" wp14:editId="1A6E5EE0">
                <wp:simplePos x="0" y="0"/>
                <wp:positionH relativeFrom="margin">
                  <wp:posOffset>2562446</wp:posOffset>
                </wp:positionH>
                <wp:positionV relativeFrom="paragraph">
                  <wp:posOffset>1020091</wp:posOffset>
                </wp:positionV>
                <wp:extent cx="1332089" cy="723332"/>
                <wp:effectExtent l="0" t="0" r="20955" b="19685"/>
                <wp:wrapNone/>
                <wp:docPr id="2110084434" name="Text Box 2110084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4D257F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FA4743F" w14:textId="77777777" w:rsidR="007620C8" w:rsidRPr="00E16BBE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E16BBE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Navig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30832" id="Text Box 2110084434" o:spid="_x0000_s1044" type="#_x0000_t202" style="position:absolute;margin-left:201.75pt;margin-top:80.3pt;width:104.9pt;height:56.9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" fillcolor="window" strokeweight=".5pt">
                <v:textbox>
                  <w:txbxContent>
                    <w:p w14:paraId="794D257F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1FA4743F" w14:textId="77777777" w:rsidR="007620C8" w:rsidRPr="00E16BBE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E16BBE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Navig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73A82C1" wp14:editId="3AB6F59D">
                <wp:simplePos x="0" y="0"/>
                <wp:positionH relativeFrom="margin">
                  <wp:posOffset>4281777</wp:posOffset>
                </wp:positionH>
                <wp:positionV relativeFrom="paragraph">
                  <wp:posOffset>7889875</wp:posOffset>
                </wp:positionV>
                <wp:extent cx="210952" cy="0"/>
                <wp:effectExtent l="0" t="19050" r="36830" b="19050"/>
                <wp:wrapNone/>
                <wp:docPr id="466" name="Straight Connector 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0952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CEFDDD" id="Straight Connector 466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37.15pt,621.25pt" to="353.75pt,6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" strokecolor="black [3213]" strokeweight="2.25pt">
                <v:stroke joinstyle="miter"/>
                <w10:wrap anchorx="margin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7F9572A" wp14:editId="5391928A">
                <wp:simplePos x="0" y="0"/>
                <wp:positionH relativeFrom="page">
                  <wp:posOffset>5405644</wp:posOffset>
                </wp:positionH>
                <wp:positionV relativeFrom="paragraph">
                  <wp:posOffset>7143652</wp:posOffset>
                </wp:positionV>
                <wp:extent cx="2078104" cy="1417955"/>
                <wp:effectExtent l="0" t="0" r="17780" b="10795"/>
                <wp:wrapNone/>
                <wp:docPr id="233132145" name="Text Box 233132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8104" cy="14179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C4CC7E" w14:textId="77777777" w:rsidR="007620C8" w:rsidRPr="00690F6B" w:rsidRDefault="007620C8" w:rsidP="00762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  <w:u w:val="single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  <w:u w:val="single"/>
                              </w:rPr>
                              <w:t>Aesthetics</w:t>
                            </w:r>
                          </w:p>
                          <w:p w14:paraId="17E5AE68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Layout</w:t>
                            </w:r>
                          </w:p>
                          <w:p w14:paraId="616091D4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Visual appea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9572A" id="Text Box 233132145" o:spid="_x0000_s1045" type="#_x0000_t202" style="position:absolute;margin-left:425.65pt;margin-top:562.5pt;width:163.65pt;height:111.65pt;z-index:25170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" fillcolor="window" strokeweight=".5pt">
                <v:textbox>
                  <w:txbxContent>
                    <w:p w14:paraId="0BC4CC7E" w14:textId="77777777" w:rsidR="007620C8" w:rsidRPr="00690F6B" w:rsidRDefault="007620C8" w:rsidP="007620C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  <w:u w:val="single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  <w:u w:val="single"/>
                        </w:rPr>
                        <w:t>Aesthetics</w:t>
                      </w:r>
                    </w:p>
                    <w:p w14:paraId="17E5AE68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Layout</w:t>
                      </w:r>
                    </w:p>
                    <w:p w14:paraId="616091D4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Visual appeal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9F1970">
        <w:rPr>
          <w:color w:val="000000" w:themeColor="text1"/>
        </w:rPr>
        <w:br w:type="page"/>
      </w:r>
    </w:p>
    <w:p w14:paraId="5F975BFF" w14:textId="77777777" w:rsidR="007620C8" w:rsidRPr="009F1970" w:rsidRDefault="007620C8" w:rsidP="007620C8">
      <w:pPr>
        <w:tabs>
          <w:tab w:val="left" w:pos="6105"/>
        </w:tabs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lastRenderedPageBreak/>
        <w:drawing>
          <wp:anchor distT="0" distB="0" distL="114300" distR="114300" simplePos="0" relativeHeight="251686912" behindDoc="1" locked="0" layoutInCell="1" allowOverlap="1" wp14:anchorId="12AF9F63" wp14:editId="768257FA">
            <wp:simplePos x="0" y="0"/>
            <wp:positionH relativeFrom="column">
              <wp:posOffset>1983346</wp:posOffset>
            </wp:positionH>
            <wp:positionV relativeFrom="paragraph">
              <wp:posOffset>-824248</wp:posOffset>
            </wp:positionV>
            <wp:extent cx="511175" cy="5409127"/>
            <wp:effectExtent l="0" t="0" r="3175" b="1270"/>
            <wp:wrapNone/>
            <wp:docPr id="20" name="Picture 20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72" cy="5417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7608D0" wp14:editId="283CB1C3">
                <wp:simplePos x="0" y="0"/>
                <wp:positionH relativeFrom="margin">
                  <wp:posOffset>-669701</wp:posOffset>
                </wp:positionH>
                <wp:positionV relativeFrom="paragraph">
                  <wp:posOffset>-837127</wp:posOffset>
                </wp:positionV>
                <wp:extent cx="2679700" cy="5396248"/>
                <wp:effectExtent l="0" t="0" r="25400" b="1397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9700" cy="539624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38555E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</w:t>
                            </w:r>
                            <w: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I</w:t>
                            </w: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t comes across pleasant straight away and compared to the other fitness apps there are only four options at the bottom and it’s straight forward and clean.” (P04)</w:t>
                            </w:r>
                          </w:p>
                          <w:p w14:paraId="0B2FAD53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Accessercise has good colours compared to other fitness apps I have seen.” (P07)</w:t>
                            </w:r>
                          </w:p>
                          <w:p w14:paraId="3F190924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choice of colour here for the key benefit box is good.” (P11)</w:t>
                            </w:r>
                          </w:p>
                          <w:p w14:paraId="3E808890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colour scheme is fine for me.”  (P10)</w:t>
                            </w:r>
                          </w:p>
                          <w:p w14:paraId="6403D806" w14:textId="77777777" w:rsidR="007620C8" w:rsidRPr="00690F6B" w:rsidRDefault="007620C8" w:rsidP="007620C8">
                            <w:pPr>
                              <w:tabs>
                                <w:tab w:val="left" w:pos="1590"/>
                              </w:tabs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The app is a bit too white [laughs].” (P01)</w:t>
                            </w:r>
                          </w:p>
                          <w:p w14:paraId="0283449C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Some of the things on Accessercise are quite bland and boring.” (P07)</w:t>
                            </w:r>
                          </w:p>
                          <w:p w14:paraId="00EBD3C4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think it’s a bit of a bland app at the moment.” (P12)</w:t>
                            </w:r>
                          </w:p>
                          <w:p w14:paraId="7227B76E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developers have used some bland colours on the app.” (P12)</w:t>
                            </w:r>
                          </w:p>
                          <w:p w14:paraId="78B4F4C2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An area for development for the Accessercise app is having the option to change colours on the app so that it can help someone that has a visual impairment using the app.” (P02)</w:t>
                            </w:r>
                          </w:p>
                          <w:p w14:paraId="511EA299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1F50A59F" w14:textId="77777777" w:rsidR="007620C8" w:rsidRPr="00AC2DE2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3EE76A9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E4B308D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5924E24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18CC8868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7999C2A3" w14:textId="77777777" w:rsidR="007620C8" w:rsidRDefault="007620C8" w:rsidP="007620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608D0" id="Text Box 49" o:spid="_x0000_s1046" type="#_x0000_t202" style="position:absolute;margin-left:-52.75pt;margin-top:-65.9pt;width:211pt;height:424.9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" fillcolor="window" strokeweight=".5pt">
                <v:textbox>
                  <w:txbxContent>
                    <w:p w14:paraId="0B38555E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</w:t>
                      </w:r>
                      <w: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I</w:t>
                      </w: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t comes across pleasant straight away and compared to the other fitness apps there are only four options at the bottom and it’s straight forward and clean.” (P04)</w:t>
                      </w:r>
                    </w:p>
                    <w:p w14:paraId="0B2FAD53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Accessercise has good colours compared to other fitness apps I have seen.” (P07)</w:t>
                      </w:r>
                    </w:p>
                    <w:p w14:paraId="3F190924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choice of colour here for the key benefit box is good.” (P11)</w:t>
                      </w:r>
                    </w:p>
                    <w:p w14:paraId="3E808890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colour scheme is fine for me.”  (P10)</w:t>
                      </w:r>
                    </w:p>
                    <w:p w14:paraId="6403D806" w14:textId="77777777" w:rsidR="007620C8" w:rsidRPr="00690F6B" w:rsidRDefault="007620C8" w:rsidP="007620C8">
                      <w:pPr>
                        <w:tabs>
                          <w:tab w:val="left" w:pos="1590"/>
                        </w:tabs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The app is a bit too white [laughs].” (P01)</w:t>
                      </w:r>
                    </w:p>
                    <w:p w14:paraId="0283449C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Some of the things on Accessercise are quite bland and boring.” (P07)</w:t>
                      </w:r>
                    </w:p>
                    <w:p w14:paraId="00EBD3C4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think it’s a bit of a bland app at the moment.” (P12)</w:t>
                      </w:r>
                    </w:p>
                    <w:p w14:paraId="7227B76E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developers have used some bland colours on the app.” (P12)</w:t>
                      </w:r>
                    </w:p>
                    <w:p w14:paraId="78B4F4C2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An area for development for the Accessercise app is having the option to change colours on the app so that it can help someone that has a visual impairment using the app.” (P02)</w:t>
                      </w:r>
                    </w:p>
                    <w:p w14:paraId="511EA299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1F50A59F" w14:textId="77777777" w:rsidR="007620C8" w:rsidRPr="00AC2DE2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3EE76A9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E4B308D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5924E24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18CC8868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7999C2A3" w14:textId="77777777" w:rsidR="007620C8" w:rsidRDefault="007620C8" w:rsidP="007620C8"/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7C4109" wp14:editId="28D7C848">
                <wp:simplePos x="0" y="0"/>
                <wp:positionH relativeFrom="column">
                  <wp:posOffset>4294167</wp:posOffset>
                </wp:positionH>
                <wp:positionV relativeFrom="paragraph">
                  <wp:posOffset>-895350</wp:posOffset>
                </wp:positionV>
                <wp:extent cx="0" cy="2885704"/>
                <wp:effectExtent l="19050" t="0" r="19050" b="2921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5704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1510AE" id="Straight Connector 50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.1pt,-70.5pt" to="338.1pt,15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" strokecolor="windowText" strokeweight="2.25pt">
                <v:stroke joinstyle="miter"/>
              </v:line>
            </w:pict>
          </mc:Fallback>
        </mc:AlternateContent>
      </w:r>
    </w:p>
    <w:p w14:paraId="4CB14085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92B3164" wp14:editId="0912D539">
                <wp:simplePos x="0" y="0"/>
                <wp:positionH relativeFrom="column">
                  <wp:posOffset>3905250</wp:posOffset>
                </wp:positionH>
                <wp:positionV relativeFrom="paragraph">
                  <wp:posOffset>6788786</wp:posOffset>
                </wp:positionV>
                <wp:extent cx="337566" cy="0"/>
                <wp:effectExtent l="0" t="19050" r="24765" b="19050"/>
                <wp:wrapNone/>
                <wp:docPr id="970061265" name="Straight Connector 970061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756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3996DC" id="Straight Connector 970061265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7.5pt,534.55pt" to="334.1pt,53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" strokecolor="black [3213]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28AA3FB" wp14:editId="0BC19779">
                <wp:simplePos x="0" y="0"/>
                <wp:positionH relativeFrom="column">
                  <wp:posOffset>4225290</wp:posOffset>
                </wp:positionH>
                <wp:positionV relativeFrom="paragraph">
                  <wp:posOffset>6769735</wp:posOffset>
                </wp:positionV>
                <wp:extent cx="32385" cy="3044698"/>
                <wp:effectExtent l="19050" t="19050" r="24765" b="22860"/>
                <wp:wrapNone/>
                <wp:docPr id="736647957" name="Straight Connector 7366479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" cy="3044698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858EE1" id="Straight Connector 736647957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2.7pt,533.05pt" to="335.25pt,77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" strokecolor="windowText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CDCB4C8" wp14:editId="5A101C7E">
                <wp:simplePos x="0" y="0"/>
                <wp:positionH relativeFrom="margin">
                  <wp:posOffset>2566162</wp:posOffset>
                </wp:positionH>
                <wp:positionV relativeFrom="paragraph">
                  <wp:posOffset>6421501</wp:posOffset>
                </wp:positionV>
                <wp:extent cx="1331595" cy="723265"/>
                <wp:effectExtent l="0" t="0" r="20955" b="19685"/>
                <wp:wrapNone/>
                <wp:docPr id="1589712893" name="Text Box 15897128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1595" cy="7232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6C6A7A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73DB0AB" w14:textId="77777777" w:rsidR="007620C8" w:rsidRPr="00690F6B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Quality of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CB4C8" id="Text Box 1589712893" o:spid="_x0000_s1047" type="#_x0000_t202" style="position:absolute;margin-left:202.05pt;margin-top:505.65pt;width:104.85pt;height:56.9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" fillcolor="window" strokeweight=".5pt">
                <v:textbox>
                  <w:txbxContent>
                    <w:p w14:paraId="416C6A7A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773DB0AB" w14:textId="77777777" w:rsidR="007620C8" w:rsidRPr="00690F6B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Quality of inform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drawing>
          <wp:anchor distT="0" distB="0" distL="114300" distR="114300" simplePos="0" relativeHeight="251687936" behindDoc="1" locked="0" layoutInCell="1" allowOverlap="1" wp14:anchorId="372204AF" wp14:editId="2F1A9188">
            <wp:simplePos x="0" y="0"/>
            <wp:positionH relativeFrom="column">
              <wp:posOffset>1993392</wp:posOffset>
            </wp:positionH>
            <wp:positionV relativeFrom="paragraph">
              <wp:posOffset>4238117</wp:posOffset>
            </wp:positionV>
            <wp:extent cx="529590" cy="5168378"/>
            <wp:effectExtent l="0" t="0" r="3810" b="0"/>
            <wp:wrapNone/>
            <wp:docPr id="448" name="Picture 448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33" cy="5233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4DCDB9" wp14:editId="28D9F857">
                <wp:simplePos x="0" y="0"/>
                <wp:positionH relativeFrom="margin">
                  <wp:posOffset>-667512</wp:posOffset>
                </wp:positionH>
                <wp:positionV relativeFrom="paragraph">
                  <wp:posOffset>4328287</wp:posOffset>
                </wp:positionV>
                <wp:extent cx="2679700" cy="5084064"/>
                <wp:effectExtent l="0" t="0" r="25400" b="2159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9700" cy="508406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F2C9E2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information about the opening hours and contact details is good.” (P12)</w:t>
                            </w:r>
                          </w:p>
                          <w:p w14:paraId="3337AA22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A phone number and opening hours are good but it’s missing inform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[e.g., reviews on accessibility, cleanliness and tidiness]</w:t>
                            </w: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.” (P10)</w:t>
                            </w:r>
                          </w:p>
                          <w:p w14:paraId="7986BBAE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phone number and opening hours is good to have. “(P07)</w:t>
                            </w:r>
                          </w:p>
                          <w:p w14:paraId="40DB008A" w14:textId="77777777" w:rsidR="007620C8" w:rsidRPr="00690F6B" w:rsidRDefault="007620C8" w:rsidP="007620C8">
                            <w:pPr>
                              <w:tabs>
                                <w:tab w:val="left" w:pos="3568"/>
                              </w:tabs>
                              <w:rPr>
                                <w:rFonts w:ascii="Times New Roman" w:hAnsi="Times New Roman" w:cs="Times New Roman"/>
                                <w:color w:val="00B050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color w:val="00B050"/>
                                <w:sz w:val="23"/>
                                <w:szCs w:val="23"/>
                              </w:rPr>
                              <w:t xml:space="preserve"> </w:t>
                            </w: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exercise description is good but could be numbered or bullet pointed.” (P09)</w:t>
                            </w:r>
                          </w:p>
                          <w:p w14:paraId="2CB09190" w14:textId="77777777" w:rsidR="007620C8" w:rsidRPr="00690F6B" w:rsidRDefault="007620C8" w:rsidP="007620C8">
                            <w:pPr>
                              <w:tabs>
                                <w:tab w:val="left" w:pos="1260"/>
                              </w:tabs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“The fact there’s a description of the exercise there and it’s quite detailed is good.” (P08)</w:t>
                            </w:r>
                          </w:p>
                          <w:p w14:paraId="0CCD1C94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color w:val="00B050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description of the exercises is quite good because you can also see what parts of the muscles the exercises are targeting.” (P11)</w:t>
                            </w:r>
                          </w:p>
                          <w:p w14:paraId="33CE1662" w14:textId="77777777" w:rsidR="007620C8" w:rsidRPr="00690F6B" w:rsidRDefault="007620C8" w:rsidP="007620C8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3"/>
                                <w:szCs w:val="23"/>
                                <w:u w:val="single"/>
                              </w:rPr>
                            </w:pPr>
                            <w:r w:rsidRPr="00690F6B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I like the fact that the app tells me the key benefits of the exercise.” (P01)</w:t>
                            </w:r>
                          </w:p>
                          <w:p w14:paraId="043D856C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think it’s good that they have got the breathing tip.” (P11)</w:t>
                            </w:r>
                          </w:p>
                          <w:p w14:paraId="47342F37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3804268D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247B356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63B7A1FD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6CE4626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0265CE1D" w14:textId="77777777" w:rsidR="007620C8" w:rsidRPr="00AC2DE2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6A0EBC1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6810DF4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0011506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14903051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7A9A628C" w14:textId="77777777" w:rsidR="007620C8" w:rsidRDefault="007620C8" w:rsidP="007620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DCDB9" id="Text Box 51" o:spid="_x0000_s1048" type="#_x0000_t202" style="position:absolute;margin-left:-52.55pt;margin-top:340.8pt;width:211pt;height:400.3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" fillcolor="window" strokeweight=".5pt">
                <v:textbox>
                  <w:txbxContent>
                    <w:p w14:paraId="2EF2C9E2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information about the opening hours and contact details is good.” (P12)</w:t>
                      </w:r>
                    </w:p>
                    <w:p w14:paraId="3337AA22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A phone number and opening hours are good but it’s missing information</w:t>
                      </w:r>
                      <w: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[e.g., reviews on accessibility, cleanliness and tidiness]</w:t>
                      </w: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.” (P10)</w:t>
                      </w:r>
                    </w:p>
                    <w:p w14:paraId="7986BBAE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phone number and opening hours is good to have. “(P07)</w:t>
                      </w:r>
                    </w:p>
                    <w:p w14:paraId="40DB008A" w14:textId="77777777" w:rsidR="007620C8" w:rsidRPr="00690F6B" w:rsidRDefault="007620C8" w:rsidP="007620C8">
                      <w:pPr>
                        <w:tabs>
                          <w:tab w:val="left" w:pos="3568"/>
                        </w:tabs>
                        <w:rPr>
                          <w:rFonts w:ascii="Times New Roman" w:hAnsi="Times New Roman" w:cs="Times New Roman"/>
                          <w:color w:val="00B050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color w:val="00B050"/>
                          <w:sz w:val="23"/>
                          <w:szCs w:val="23"/>
                        </w:rPr>
                        <w:t xml:space="preserve"> </w:t>
                      </w: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exercise description is good but could be numbered or bullet pointed.” (P09)</w:t>
                      </w:r>
                    </w:p>
                    <w:p w14:paraId="2CB09190" w14:textId="77777777" w:rsidR="007620C8" w:rsidRPr="00690F6B" w:rsidRDefault="007620C8" w:rsidP="007620C8">
                      <w:pPr>
                        <w:tabs>
                          <w:tab w:val="left" w:pos="1260"/>
                        </w:tabs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“The fact there’s a description of the exercise there and it’s quite detailed is good.” (P08)</w:t>
                      </w:r>
                    </w:p>
                    <w:p w14:paraId="0CCD1C94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color w:val="00B050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description of the exercises is quite good because you can also see what parts of the muscles the exercises are targeting.” (P11)</w:t>
                      </w:r>
                    </w:p>
                    <w:p w14:paraId="33CE1662" w14:textId="77777777" w:rsidR="007620C8" w:rsidRPr="00690F6B" w:rsidRDefault="007620C8" w:rsidP="007620C8">
                      <w:pP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3"/>
                          <w:szCs w:val="23"/>
                          <w:u w:val="single"/>
                        </w:rPr>
                      </w:pPr>
                      <w:r w:rsidRPr="00690F6B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I like the fact that the app tells me the key benefits of the exercise.” (P01)</w:t>
                      </w:r>
                    </w:p>
                    <w:p w14:paraId="043D856C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think it’s good that they have got the breathing tip.” (P11)</w:t>
                      </w:r>
                    </w:p>
                    <w:p w14:paraId="47342F37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3804268D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247B356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63B7A1FD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6CE4626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0265CE1D" w14:textId="77777777" w:rsidR="007620C8" w:rsidRPr="00AC2DE2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6A0EBC1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6810DF4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0011506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14903051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7A9A628C" w14:textId="77777777" w:rsidR="007620C8" w:rsidRDefault="007620C8" w:rsidP="007620C8"/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D18FC0B" wp14:editId="528A150D">
                <wp:simplePos x="0" y="0"/>
                <wp:positionH relativeFrom="column">
                  <wp:posOffset>3848100</wp:posOffset>
                </wp:positionH>
                <wp:positionV relativeFrom="paragraph">
                  <wp:posOffset>1709304</wp:posOffset>
                </wp:positionV>
                <wp:extent cx="459366" cy="6049"/>
                <wp:effectExtent l="19050" t="19050" r="36195" b="32385"/>
                <wp:wrapNone/>
                <wp:docPr id="2009807100" name="Straight Connector 2009807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9366" cy="6049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3A23B2" id="Straight Connector 2009807100" o:spid="_x0000_s1026" style="position:absolute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3pt,134.6pt" to="339.15pt,1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" strokecolor="black [3213]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567283" wp14:editId="0D73B674">
                <wp:simplePos x="0" y="0"/>
                <wp:positionH relativeFrom="margin">
                  <wp:posOffset>2520950</wp:posOffset>
                </wp:positionH>
                <wp:positionV relativeFrom="paragraph">
                  <wp:posOffset>1336370</wp:posOffset>
                </wp:positionV>
                <wp:extent cx="1332089" cy="723332"/>
                <wp:effectExtent l="0" t="0" r="20955" b="19685"/>
                <wp:wrapNone/>
                <wp:docPr id="505537298" name="Text Box 505537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2664F9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7FC90CE" w14:textId="77777777" w:rsidR="007620C8" w:rsidRPr="00690F6B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Visual appea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567283" id="Text Box 505537298" o:spid="_x0000_s1049" type="#_x0000_t202" style="position:absolute;margin-left:198.5pt;margin-top:105.25pt;width:104.9pt;height:56.9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" fillcolor="window" strokeweight=".5pt">
                <v:textbox>
                  <w:txbxContent>
                    <w:p w14:paraId="5C2664F9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47FC90CE" w14:textId="77777777" w:rsidR="007620C8" w:rsidRPr="00690F6B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Visual appeal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color w:val="000000" w:themeColor="text1"/>
        </w:rPr>
        <w:br w:type="page"/>
      </w:r>
    </w:p>
    <w:p w14:paraId="470503F6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2B2FB9" wp14:editId="32D28CCC">
                <wp:simplePos x="0" y="0"/>
                <wp:positionH relativeFrom="column">
                  <wp:posOffset>4240530</wp:posOffset>
                </wp:positionH>
                <wp:positionV relativeFrom="paragraph">
                  <wp:posOffset>-833755</wp:posOffset>
                </wp:positionV>
                <wp:extent cx="21590" cy="7806055"/>
                <wp:effectExtent l="19050" t="19050" r="35560" b="23495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" cy="780605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F97ED7" id="Straight Connector 56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3.9pt,-65.65pt" to="335.6pt,54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" strokecolor="windowText" strokeweight="2.25pt">
                <v:stroke joinstyle="miter"/>
              </v:lin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270379D" wp14:editId="36126325">
                <wp:simplePos x="0" y="0"/>
                <wp:positionH relativeFrom="margin">
                  <wp:posOffset>-694660</wp:posOffset>
                </wp:positionH>
                <wp:positionV relativeFrom="paragraph">
                  <wp:posOffset>-808074</wp:posOffset>
                </wp:positionV>
                <wp:extent cx="2670175" cy="4990214"/>
                <wp:effectExtent l="0" t="0" r="15875" b="2032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175" cy="499021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F5FD8A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Again, there is not too much to choose from.” (P03)</w:t>
                            </w:r>
                          </w:p>
                          <w:p w14:paraId="580C752B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t’s alright yeah not too much information.” (P03)</w:t>
                            </w:r>
                          </w:p>
                          <w:p w14:paraId="70F7CAE2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t’s good, a nice balance of information it’s not overwhelming.” (P03)</w:t>
                            </w:r>
                          </w:p>
                          <w:p w14:paraId="6D2F3F41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“The fact the Accessercise app has basic </w:t>
                            </w:r>
                            <w:proofErr w:type="gramStart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information</w:t>
                            </w:r>
                            <w:proofErr w:type="gramEnd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and the pages are short that’s good.” (P08)</w:t>
                            </w:r>
                          </w:p>
                          <w:p w14:paraId="489A83E5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You just have to sit and read it [laughs</w:t>
                            </w:r>
                            <w:proofErr w:type="gramStart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]</w:t>
                            </w:r>
                            <w:proofErr w:type="gramEnd"/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 so the blocked text is a weakness.” (P09)</w:t>
                            </w:r>
                          </w:p>
                          <w:p w14:paraId="6AC2B597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re is too much information per exercise with the big block of text.” (P10)</w:t>
                            </w:r>
                          </w:p>
                          <w:p w14:paraId="4ABD540C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think it needs to be broken up because there’s so much information here.” (P12)</w:t>
                            </w:r>
                          </w:p>
                          <w:p w14:paraId="5C4E234E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color w:val="00B050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“On that filter section just like removing the muscle group section if it’s not like you’re doing flexibility or stretching or something like that.” (P01)</w:t>
                            </w:r>
                          </w:p>
                          <w:p w14:paraId="3CAD4419" w14:textId="77777777" w:rsidR="007620C8" w:rsidRPr="00AA245F" w:rsidRDefault="007620C8" w:rsidP="007620C8">
                            <w:pPr>
                              <w:rPr>
                                <w:rFonts w:ascii="Times New Roman" w:hAnsi="Times New Roman" w:cs="Times New Roman"/>
                                <w:color w:val="00B050"/>
                              </w:rPr>
                            </w:pPr>
                          </w:p>
                          <w:p w14:paraId="5E1A47F9" w14:textId="77777777" w:rsidR="007620C8" w:rsidRPr="005343BF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14813F1" w14:textId="77777777" w:rsidR="007620C8" w:rsidRPr="00A27F5B" w:rsidRDefault="007620C8" w:rsidP="007620C8"/>
                          <w:p w14:paraId="3531E163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55A06ED3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06C88905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63D3BAA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0626C11A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7CABBD8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57950630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B1B4C89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3153E93B" w14:textId="77777777" w:rsidR="007620C8" w:rsidRPr="00AC2DE2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B273E84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B965619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171D892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478E2A90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3403A1C4" w14:textId="77777777" w:rsidR="007620C8" w:rsidRDefault="007620C8" w:rsidP="007620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0379D" id="Text Box 58" o:spid="_x0000_s1050" type="#_x0000_t202" style="position:absolute;margin-left:-54.7pt;margin-top:-63.65pt;width:210.25pt;height:392.9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" fillcolor="window" strokeweight=".5pt">
                <v:textbox>
                  <w:txbxContent>
                    <w:p w14:paraId="60F5FD8A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Again, there is not too much to choose from.” (P03)</w:t>
                      </w:r>
                    </w:p>
                    <w:p w14:paraId="580C752B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t’s alright yeah not too much information.” (P03)</w:t>
                      </w:r>
                    </w:p>
                    <w:p w14:paraId="70F7CAE2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t’s good, a nice balance of information it’s not overwhelming.” (P03)</w:t>
                      </w:r>
                    </w:p>
                    <w:p w14:paraId="6D2F3F41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“The fact the Accessercise app has basic </w:t>
                      </w:r>
                      <w:proofErr w:type="gramStart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information</w:t>
                      </w:r>
                      <w:proofErr w:type="gramEnd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and the pages are short that’s good.” (P08)</w:t>
                      </w:r>
                    </w:p>
                    <w:p w14:paraId="489A83E5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You just have to sit and read it [laughs</w:t>
                      </w:r>
                      <w:proofErr w:type="gramStart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]</w:t>
                      </w:r>
                      <w:proofErr w:type="gramEnd"/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 so the blocked text is a weakness.” (P09)</w:t>
                      </w:r>
                    </w:p>
                    <w:p w14:paraId="6AC2B597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re is too much information per exercise with the big block of text.” (P10)</w:t>
                      </w:r>
                    </w:p>
                    <w:p w14:paraId="4ABD540C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think it needs to be broken up because there’s so much information here.” (P12)</w:t>
                      </w:r>
                    </w:p>
                    <w:p w14:paraId="5C4E234E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color w:val="00B050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/>
                          <w:sz w:val="23"/>
                          <w:szCs w:val="23"/>
                        </w:rPr>
                        <w:t>“On that filter section just like removing the muscle group section if it’s not like you’re doing flexibility or stretching or something like that.” (P01)</w:t>
                      </w:r>
                    </w:p>
                    <w:p w14:paraId="3CAD4419" w14:textId="77777777" w:rsidR="007620C8" w:rsidRPr="00AA245F" w:rsidRDefault="007620C8" w:rsidP="007620C8">
                      <w:pPr>
                        <w:rPr>
                          <w:rFonts w:ascii="Times New Roman" w:hAnsi="Times New Roman" w:cs="Times New Roman"/>
                          <w:color w:val="00B050"/>
                        </w:rPr>
                      </w:pPr>
                    </w:p>
                    <w:p w14:paraId="5E1A47F9" w14:textId="77777777" w:rsidR="007620C8" w:rsidRPr="005343BF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14813F1" w14:textId="77777777" w:rsidR="007620C8" w:rsidRPr="00A27F5B" w:rsidRDefault="007620C8" w:rsidP="007620C8"/>
                    <w:p w14:paraId="3531E163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55A06ED3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06C88905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63D3BAA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0626C11A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7CABBD8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57950630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B1B4C89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3153E93B" w14:textId="77777777" w:rsidR="007620C8" w:rsidRPr="00AC2DE2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B273E84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B965619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171D892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478E2A90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3403A1C4" w14:textId="77777777" w:rsidR="007620C8" w:rsidRDefault="007620C8" w:rsidP="007620C8"/>
                  </w:txbxContent>
                </v:textbox>
                <w10:wrap anchorx="margin"/>
              </v:shape>
            </w:pict>
          </mc:Fallback>
        </mc:AlternateContent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drawing>
          <wp:anchor distT="0" distB="0" distL="114300" distR="114300" simplePos="0" relativeHeight="251688960" behindDoc="1" locked="0" layoutInCell="1" allowOverlap="1" wp14:anchorId="7A724580" wp14:editId="0CE12F26">
            <wp:simplePos x="0" y="0"/>
            <wp:positionH relativeFrom="column">
              <wp:posOffset>1972333</wp:posOffset>
            </wp:positionH>
            <wp:positionV relativeFrom="paragraph">
              <wp:posOffset>-763905</wp:posOffset>
            </wp:positionV>
            <wp:extent cx="511175" cy="5016727"/>
            <wp:effectExtent l="0" t="0" r="3175" b="0"/>
            <wp:wrapNone/>
            <wp:docPr id="449" name="Picture 449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" cy="5016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5DA6ACB" wp14:editId="173FCB1C">
                <wp:simplePos x="0" y="0"/>
                <wp:positionH relativeFrom="page">
                  <wp:posOffset>5355576</wp:posOffset>
                </wp:positionH>
                <wp:positionV relativeFrom="paragraph">
                  <wp:posOffset>-241160</wp:posOffset>
                </wp:positionV>
                <wp:extent cx="2078104" cy="1417955"/>
                <wp:effectExtent l="0" t="0" r="17780" b="10795"/>
                <wp:wrapNone/>
                <wp:docPr id="970554390" name="Text Box 9705543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8104" cy="14179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103B7C" w14:textId="77777777" w:rsidR="007620C8" w:rsidRPr="00690F6B" w:rsidRDefault="007620C8" w:rsidP="00762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  <w:u w:val="single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3"/>
                                <w:szCs w:val="23"/>
                                <w:u w:val="single"/>
                              </w:rPr>
                              <w:t>Information</w:t>
                            </w:r>
                          </w:p>
                          <w:p w14:paraId="46C6FD6E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Quality of information</w:t>
                            </w:r>
                          </w:p>
                          <w:p w14:paraId="5AF548B0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Quantity of information</w:t>
                            </w:r>
                          </w:p>
                          <w:p w14:paraId="0EF27F14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Visual inform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A6ACB" id="Text Box 970554390" o:spid="_x0000_s1051" type="#_x0000_t202" style="position:absolute;margin-left:421.7pt;margin-top:-19pt;width:163.65pt;height:111.65pt;z-index:251710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" fillcolor="window" strokeweight=".5pt">
                <v:textbox>
                  <w:txbxContent>
                    <w:p w14:paraId="61103B7C" w14:textId="77777777" w:rsidR="007620C8" w:rsidRPr="00690F6B" w:rsidRDefault="007620C8" w:rsidP="007620C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  <w:u w:val="single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b/>
                          <w:bCs/>
                          <w:sz w:val="23"/>
                          <w:szCs w:val="23"/>
                          <w:u w:val="single"/>
                        </w:rPr>
                        <w:t>Information</w:t>
                      </w:r>
                    </w:p>
                    <w:p w14:paraId="46C6FD6E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Quality of information</w:t>
                      </w:r>
                    </w:p>
                    <w:p w14:paraId="5AF548B0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Quantity of information</w:t>
                      </w:r>
                    </w:p>
                    <w:p w14:paraId="0EF27F14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Visual information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9F1970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55FB117" wp14:editId="43197082">
                <wp:simplePos x="0" y="0"/>
                <wp:positionH relativeFrom="margin">
                  <wp:posOffset>4231243</wp:posOffset>
                </wp:positionH>
                <wp:positionV relativeFrom="paragraph">
                  <wp:posOffset>471729</wp:posOffset>
                </wp:positionV>
                <wp:extent cx="210952" cy="0"/>
                <wp:effectExtent l="0" t="19050" r="36830" b="19050"/>
                <wp:wrapNone/>
                <wp:docPr id="754136556" name="Straight Connector 7541365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0952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EB5802" id="Straight Connector 754136556" o:spid="_x0000_s1026" style="position:absolute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33.15pt,37.15pt" to="349.75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" strokecolor="black [3213]" strokeweight="2.25pt">
                <v:stroke joinstyle="miter"/>
                <w10:wrap anchorx="margin"/>
              </v:line>
            </w:pict>
          </mc:Fallback>
        </mc:AlternateContent>
      </w:r>
    </w:p>
    <w:p w14:paraId="2675BF72" w14:textId="77777777" w:rsidR="007620C8" w:rsidRPr="009F1970" w:rsidRDefault="007620C8" w:rsidP="007620C8">
      <w:pPr>
        <w:rPr>
          <w:color w:val="000000" w:themeColor="text1"/>
        </w:rPr>
      </w:pPr>
    </w:p>
    <w:p w14:paraId="0E3E5268" w14:textId="77777777" w:rsidR="007620C8" w:rsidRPr="009F1970" w:rsidRDefault="007620C8" w:rsidP="007620C8">
      <w:pPr>
        <w:rPr>
          <w:color w:val="000000" w:themeColor="text1"/>
        </w:rPr>
      </w:pPr>
    </w:p>
    <w:p w14:paraId="07EC1908" w14:textId="77777777" w:rsidR="007620C8" w:rsidRPr="009F1970" w:rsidRDefault="007620C8" w:rsidP="007620C8">
      <w:pPr>
        <w:rPr>
          <w:color w:val="000000" w:themeColor="text1"/>
        </w:rPr>
      </w:pPr>
    </w:p>
    <w:p w14:paraId="0788F2B2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1FE0B0F" wp14:editId="49FB2480">
                <wp:simplePos x="0" y="0"/>
                <wp:positionH relativeFrom="margin">
                  <wp:posOffset>2530475</wp:posOffset>
                </wp:positionH>
                <wp:positionV relativeFrom="paragraph">
                  <wp:posOffset>66675</wp:posOffset>
                </wp:positionV>
                <wp:extent cx="1332089" cy="723332"/>
                <wp:effectExtent l="0" t="0" r="20955" b="19685"/>
                <wp:wrapNone/>
                <wp:docPr id="1550622685" name="Text Box 15506226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57F85E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1E01BC4" w14:textId="77777777" w:rsidR="007620C8" w:rsidRPr="00690F6B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Quantity of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E0B0F" id="Text Box 1550622685" o:spid="_x0000_s1052" type="#_x0000_t202" style="position:absolute;margin-left:199.25pt;margin-top:5.25pt;width:104.9pt;height:56.9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" fillcolor="window" strokeweight=".5pt">
                <v:textbox>
                  <w:txbxContent>
                    <w:p w14:paraId="4857F85E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71E01BC4" w14:textId="77777777" w:rsidR="007620C8" w:rsidRPr="00690F6B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Quantity of inform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BD33F47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2B42B7A" wp14:editId="14F4AD28">
                <wp:simplePos x="0" y="0"/>
                <wp:positionH relativeFrom="column">
                  <wp:posOffset>3853180</wp:posOffset>
                </wp:positionH>
                <wp:positionV relativeFrom="paragraph">
                  <wp:posOffset>146685</wp:posOffset>
                </wp:positionV>
                <wp:extent cx="403821" cy="0"/>
                <wp:effectExtent l="0" t="19050" r="34925" b="19050"/>
                <wp:wrapNone/>
                <wp:docPr id="1985008990" name="Straight Connector 19850089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2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9F40A0" id="Straight Connector 1985008990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3.4pt,11.55pt" to="335.2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" strokecolor="black [3213]" strokeweight="2.25pt">
                <v:stroke joinstyle="miter"/>
              </v:line>
            </w:pict>
          </mc:Fallback>
        </mc:AlternateContent>
      </w:r>
    </w:p>
    <w:p w14:paraId="622F4B80" w14:textId="77777777" w:rsidR="007620C8" w:rsidRPr="009F1970" w:rsidRDefault="007620C8" w:rsidP="007620C8">
      <w:pPr>
        <w:rPr>
          <w:color w:val="000000" w:themeColor="text1"/>
        </w:rPr>
      </w:pPr>
    </w:p>
    <w:p w14:paraId="4B705CFE" w14:textId="77777777" w:rsidR="007620C8" w:rsidRPr="009F1970" w:rsidRDefault="007620C8" w:rsidP="007620C8">
      <w:pPr>
        <w:rPr>
          <w:color w:val="000000" w:themeColor="text1"/>
        </w:rPr>
      </w:pPr>
    </w:p>
    <w:p w14:paraId="30AC60E7" w14:textId="77777777" w:rsidR="007620C8" w:rsidRPr="009F1970" w:rsidRDefault="007620C8" w:rsidP="007620C8">
      <w:pPr>
        <w:rPr>
          <w:color w:val="000000" w:themeColor="text1"/>
        </w:rPr>
      </w:pPr>
    </w:p>
    <w:p w14:paraId="600E5595" w14:textId="77777777" w:rsidR="007620C8" w:rsidRPr="009F1970" w:rsidRDefault="007620C8" w:rsidP="007620C8">
      <w:pPr>
        <w:rPr>
          <w:color w:val="000000" w:themeColor="text1"/>
        </w:rPr>
      </w:pPr>
    </w:p>
    <w:p w14:paraId="20F622E7" w14:textId="77777777" w:rsidR="007620C8" w:rsidRPr="009F1970" w:rsidRDefault="007620C8" w:rsidP="007620C8">
      <w:pPr>
        <w:rPr>
          <w:color w:val="000000" w:themeColor="text1"/>
        </w:rPr>
      </w:pPr>
    </w:p>
    <w:p w14:paraId="1DA5AF5E" w14:textId="77777777" w:rsidR="007620C8" w:rsidRPr="009F1970" w:rsidRDefault="007620C8" w:rsidP="007620C8">
      <w:pPr>
        <w:rPr>
          <w:color w:val="000000" w:themeColor="text1"/>
        </w:rPr>
      </w:pPr>
    </w:p>
    <w:p w14:paraId="78456C82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A3961A" wp14:editId="63C20A42">
                <wp:simplePos x="0" y="0"/>
                <wp:positionH relativeFrom="margin">
                  <wp:posOffset>-695325</wp:posOffset>
                </wp:positionH>
                <wp:positionV relativeFrom="paragraph">
                  <wp:posOffset>414020</wp:posOffset>
                </wp:positionV>
                <wp:extent cx="2670175" cy="5480685"/>
                <wp:effectExtent l="0" t="0" r="15875" b="24765"/>
                <wp:wrapNone/>
                <wp:docPr id="202394275" name="Text Box 202394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175" cy="54806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00CECE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images they have used on the app is good.” (P04)</w:t>
                            </w:r>
                          </w:p>
                          <w:p w14:paraId="6E0A80D0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agree, the little logo they have used next to each goal is creative and helpful.” (P09)</w:t>
                            </w:r>
                          </w:p>
                          <w:p w14:paraId="23FC8C72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</w:t>
                            </w:r>
                            <w:r w:rsidRPr="00F13972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Yes, [Accessercise] </w:t>
                            </w: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having logos for exercises is creative and visually appealing.” (P09)</w:t>
                            </w:r>
                          </w:p>
                          <w:p w14:paraId="2AA4C602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I like the pictures of the muscle components being worked.” (P03)</w:t>
                            </w:r>
                          </w:p>
                          <w:p w14:paraId="0E4D1757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muscle component section is good being able to see what areas you are working.” (P12)</w:t>
                            </w:r>
                          </w:p>
                          <w:p w14:paraId="3E852B90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e Accessercise app has good videos.” (P02)</w:t>
                            </w:r>
                          </w:p>
                          <w:p w14:paraId="15E50DAE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Written description for each video is great especially if you’re deaf.” (P12)</w:t>
                            </w:r>
                          </w:p>
                          <w:p w14:paraId="0F4A81F0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Audio descriptions for each video is great.” (P07)</w:t>
                            </w:r>
                          </w:p>
                          <w:p w14:paraId="386790BB" w14:textId="77777777" w:rsidR="007620C8" w:rsidRPr="00690F6B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That’s good having voice overs in the videos.” (P03)</w:t>
                            </w:r>
                          </w:p>
                          <w:p w14:paraId="782826C7" w14:textId="77777777" w:rsidR="007620C8" w:rsidRPr="00690F6B" w:rsidRDefault="007620C8" w:rsidP="007620C8">
                            <w:pPr>
                              <w:rPr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>“Voice overs are limited on Accessercise they should have more.” (P07)</w:t>
                            </w:r>
                          </w:p>
                          <w:p w14:paraId="3764A01F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A5F9A9B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30BB01E1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143D8DA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72E2DAF0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3F62ECA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166DA9C4" w14:textId="77777777" w:rsidR="007620C8" w:rsidRPr="00AC2DE2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8168864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37B230B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5FC381D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38015F37" w14:textId="77777777" w:rsidR="007620C8" w:rsidRDefault="007620C8" w:rsidP="007620C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27AEA10A" w14:textId="77777777" w:rsidR="007620C8" w:rsidRDefault="007620C8" w:rsidP="007620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3961A" id="Text Box 202394275" o:spid="_x0000_s1053" type="#_x0000_t202" style="position:absolute;margin-left:-54.75pt;margin-top:32.6pt;width:210.25pt;height:431.5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" fillcolor="window" strokeweight=".5pt">
                <v:textbox>
                  <w:txbxContent>
                    <w:p w14:paraId="4400CECE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images they have used on the app is good.” (P04)</w:t>
                      </w:r>
                    </w:p>
                    <w:p w14:paraId="6E0A80D0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agree, the little logo they have used next to each goal is creative and helpful.” (P09)</w:t>
                      </w:r>
                    </w:p>
                    <w:p w14:paraId="23FC8C72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</w:t>
                      </w:r>
                      <w:r w:rsidRPr="00F13972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Yes, [Accessercise] </w:t>
                      </w: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having logos for exercises is creative and visually appealing.” (P09)</w:t>
                      </w:r>
                    </w:p>
                    <w:p w14:paraId="2AA4C602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I like the pictures of the muscle components being worked.” (P03)</w:t>
                      </w:r>
                    </w:p>
                    <w:p w14:paraId="0E4D1757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muscle component section is good being able to see what areas you are working.” (P12)</w:t>
                      </w:r>
                    </w:p>
                    <w:p w14:paraId="3E852B90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e Accessercise app has good videos.” (P02)</w:t>
                      </w:r>
                    </w:p>
                    <w:p w14:paraId="15E50DAE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Written description for each video is great especially if you’re deaf.” (P12)</w:t>
                      </w:r>
                    </w:p>
                    <w:p w14:paraId="0F4A81F0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Audio descriptions for each video is great.” (P07)</w:t>
                      </w:r>
                    </w:p>
                    <w:p w14:paraId="386790BB" w14:textId="77777777" w:rsidR="007620C8" w:rsidRPr="00690F6B" w:rsidRDefault="007620C8" w:rsidP="007620C8">
                      <w:pPr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That’s good having voice overs in the videos.” (P03)</w:t>
                      </w:r>
                    </w:p>
                    <w:p w14:paraId="782826C7" w14:textId="77777777" w:rsidR="007620C8" w:rsidRPr="00690F6B" w:rsidRDefault="007620C8" w:rsidP="007620C8">
                      <w:pPr>
                        <w:rPr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>“Voice overs are limited on Accessercise they should have more.” (P07)</w:t>
                      </w:r>
                    </w:p>
                    <w:p w14:paraId="3764A01F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A5F9A9B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30BB01E1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143D8DA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72E2DAF0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3F62ECA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166DA9C4" w14:textId="77777777" w:rsidR="007620C8" w:rsidRPr="00AC2DE2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8168864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37B230B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5FC381D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38015F37" w14:textId="77777777" w:rsidR="007620C8" w:rsidRDefault="007620C8" w:rsidP="007620C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27AEA10A" w14:textId="77777777" w:rsidR="007620C8" w:rsidRDefault="007620C8" w:rsidP="007620C8"/>
                  </w:txbxContent>
                </v:textbox>
                <w10:wrap anchorx="margin"/>
              </v:shape>
            </w:pict>
          </mc:Fallback>
        </mc:AlternateContent>
      </w:r>
    </w:p>
    <w:p w14:paraId="1A609C62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w:drawing>
          <wp:anchor distT="0" distB="0" distL="114300" distR="114300" simplePos="0" relativeHeight="251689984" behindDoc="1" locked="0" layoutInCell="1" allowOverlap="1" wp14:anchorId="26106344" wp14:editId="5DBCE0A6">
            <wp:simplePos x="0" y="0"/>
            <wp:positionH relativeFrom="column">
              <wp:posOffset>1977656</wp:posOffset>
            </wp:positionH>
            <wp:positionV relativeFrom="paragraph">
              <wp:posOffset>109339</wp:posOffset>
            </wp:positionV>
            <wp:extent cx="508000" cy="5436782"/>
            <wp:effectExtent l="0" t="0" r="6350" b="0"/>
            <wp:wrapNone/>
            <wp:docPr id="451" name="Picture 451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63" cy="5473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5C1779" w14:textId="77777777" w:rsidR="007620C8" w:rsidRPr="009F1970" w:rsidRDefault="007620C8" w:rsidP="007620C8">
      <w:pPr>
        <w:rPr>
          <w:color w:val="000000" w:themeColor="text1"/>
        </w:rPr>
      </w:pPr>
    </w:p>
    <w:p w14:paraId="72FD3573" w14:textId="77777777" w:rsidR="007620C8" w:rsidRPr="009F1970" w:rsidRDefault="007620C8" w:rsidP="007620C8">
      <w:pPr>
        <w:rPr>
          <w:color w:val="000000" w:themeColor="text1"/>
        </w:rPr>
      </w:pPr>
    </w:p>
    <w:p w14:paraId="76F87B54" w14:textId="77777777" w:rsidR="007620C8" w:rsidRPr="009F1970" w:rsidRDefault="007620C8" w:rsidP="007620C8">
      <w:pPr>
        <w:rPr>
          <w:color w:val="000000" w:themeColor="text1"/>
        </w:rPr>
      </w:pPr>
    </w:p>
    <w:p w14:paraId="35A03DC7" w14:textId="77777777" w:rsidR="007620C8" w:rsidRPr="009F1970" w:rsidRDefault="007620C8" w:rsidP="007620C8">
      <w:pPr>
        <w:rPr>
          <w:color w:val="000000" w:themeColor="text1"/>
        </w:rPr>
      </w:pPr>
    </w:p>
    <w:p w14:paraId="5F6EC34C" w14:textId="77777777" w:rsidR="007620C8" w:rsidRPr="009F1970" w:rsidRDefault="007620C8" w:rsidP="007620C8">
      <w:pPr>
        <w:rPr>
          <w:color w:val="000000" w:themeColor="text1"/>
        </w:rPr>
      </w:pPr>
    </w:p>
    <w:p w14:paraId="374729CE" w14:textId="77777777" w:rsidR="007620C8" w:rsidRPr="009F1970" w:rsidRDefault="007620C8" w:rsidP="007620C8">
      <w:pPr>
        <w:rPr>
          <w:color w:val="000000" w:themeColor="text1"/>
        </w:rPr>
      </w:pPr>
    </w:p>
    <w:p w14:paraId="401B8C97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2031BF1" wp14:editId="3C53CC03">
                <wp:simplePos x="0" y="0"/>
                <wp:positionH relativeFrom="margin">
                  <wp:posOffset>2552803</wp:posOffset>
                </wp:positionH>
                <wp:positionV relativeFrom="paragraph">
                  <wp:posOffset>238672</wp:posOffset>
                </wp:positionV>
                <wp:extent cx="1332089" cy="723332"/>
                <wp:effectExtent l="0" t="0" r="20955" b="19685"/>
                <wp:wrapNone/>
                <wp:docPr id="778356384" name="Text Box 778356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089" cy="7233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BB7AAF" w14:textId="77777777" w:rsidR="007620C8" w:rsidRDefault="007620C8" w:rsidP="007620C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A5E5289" w14:textId="77777777" w:rsidR="007620C8" w:rsidRPr="00690F6B" w:rsidRDefault="007620C8" w:rsidP="007620C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</w:pPr>
                            <w:r w:rsidRPr="00690F6B">
                              <w:rPr>
                                <w:rFonts w:ascii="Times New Roman" w:hAnsi="Times New Roman" w:cs="Times New Roman"/>
                                <w:sz w:val="23"/>
                                <w:szCs w:val="23"/>
                              </w:rPr>
                              <w:t xml:space="preserve">Visual inform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31BF1" id="Text Box 778356384" o:spid="_x0000_s1054" type="#_x0000_t202" style="position:absolute;margin-left:201pt;margin-top:18.8pt;width:104.9pt;height:56.95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" fillcolor="window" strokeweight=".5pt">
                <v:textbox>
                  <w:txbxContent>
                    <w:p w14:paraId="43BB7AAF" w14:textId="77777777" w:rsidR="007620C8" w:rsidRDefault="007620C8" w:rsidP="007620C8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14:paraId="0A5E5289" w14:textId="77777777" w:rsidR="007620C8" w:rsidRPr="00690F6B" w:rsidRDefault="007620C8" w:rsidP="007620C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</w:pPr>
                      <w:r w:rsidRPr="00690F6B">
                        <w:rPr>
                          <w:rFonts w:ascii="Times New Roman" w:hAnsi="Times New Roman" w:cs="Times New Roman"/>
                          <w:sz w:val="23"/>
                          <w:szCs w:val="23"/>
                        </w:rPr>
                        <w:t xml:space="preserve">Visual information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ED6501" w14:textId="77777777" w:rsidR="007620C8" w:rsidRPr="009F1970" w:rsidRDefault="007620C8" w:rsidP="007620C8">
      <w:pPr>
        <w:rPr>
          <w:color w:val="000000" w:themeColor="text1"/>
        </w:rPr>
      </w:pPr>
      <w:r w:rsidRPr="009F19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5C6524C" wp14:editId="54502B30">
                <wp:simplePos x="0" y="0"/>
                <wp:positionH relativeFrom="column">
                  <wp:posOffset>3869897</wp:posOffset>
                </wp:positionH>
                <wp:positionV relativeFrom="paragraph">
                  <wp:posOffset>303013</wp:posOffset>
                </wp:positionV>
                <wp:extent cx="403821" cy="0"/>
                <wp:effectExtent l="0" t="19050" r="34925" b="19050"/>
                <wp:wrapNone/>
                <wp:docPr id="1093208776" name="Straight Connector 10932087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21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15F01D" id="Straight Connector 1093208776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4.7pt,23.85pt" to="336.5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" strokecolor="black [3213]" strokeweight="2.25pt">
                <v:stroke joinstyle="miter"/>
              </v:line>
            </w:pict>
          </mc:Fallback>
        </mc:AlternateContent>
      </w:r>
    </w:p>
    <w:p w14:paraId="5D48C3A2" w14:textId="77777777" w:rsidR="007620C8" w:rsidRPr="009F1970" w:rsidRDefault="007620C8" w:rsidP="007620C8">
      <w:pPr>
        <w:rPr>
          <w:color w:val="000000" w:themeColor="text1"/>
        </w:rPr>
      </w:pPr>
    </w:p>
    <w:p w14:paraId="4B8609D3" w14:textId="77777777" w:rsidR="007620C8" w:rsidRPr="009F1970" w:rsidRDefault="007620C8" w:rsidP="007620C8">
      <w:pPr>
        <w:rPr>
          <w:color w:val="000000" w:themeColor="text1"/>
        </w:rPr>
      </w:pPr>
    </w:p>
    <w:p w14:paraId="7033B3AC" w14:textId="77777777" w:rsidR="007620C8" w:rsidRPr="009F1970" w:rsidRDefault="007620C8" w:rsidP="007620C8">
      <w:pPr>
        <w:rPr>
          <w:color w:val="000000" w:themeColor="text1"/>
        </w:rPr>
      </w:pPr>
    </w:p>
    <w:p w14:paraId="0A80CD64" w14:textId="77777777" w:rsidR="007620C8" w:rsidRPr="009F1970" w:rsidRDefault="007620C8" w:rsidP="007620C8">
      <w:pPr>
        <w:rPr>
          <w:color w:val="000000" w:themeColor="text1"/>
        </w:rPr>
      </w:pPr>
    </w:p>
    <w:p w14:paraId="0A542B35" w14:textId="77777777" w:rsidR="007620C8" w:rsidRPr="009F1970" w:rsidRDefault="007620C8" w:rsidP="007620C8">
      <w:pPr>
        <w:rPr>
          <w:color w:val="000000" w:themeColor="text1"/>
        </w:rPr>
      </w:pPr>
    </w:p>
    <w:p w14:paraId="5A0A345E" w14:textId="77777777" w:rsidR="007620C8" w:rsidRPr="00F84437" w:rsidRDefault="007620C8" w:rsidP="007620C8">
      <w:pPr>
        <w:rPr>
          <w:rFonts w:ascii="Times New Roman" w:hAnsi="Times New Roman" w:cs="Times New Roman"/>
          <w:b/>
          <w:bCs/>
        </w:rPr>
      </w:pPr>
    </w:p>
    <w:sectPr w:rsidR="007620C8" w:rsidRPr="00F84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0F906" w14:textId="77777777" w:rsidR="001F45FA" w:rsidRDefault="001F45FA" w:rsidP="007620C8">
      <w:pPr>
        <w:spacing w:after="0" w:line="240" w:lineRule="auto"/>
      </w:pPr>
      <w:r>
        <w:separator/>
      </w:r>
    </w:p>
  </w:endnote>
  <w:endnote w:type="continuationSeparator" w:id="0">
    <w:p w14:paraId="20A289F4" w14:textId="77777777" w:rsidR="001F45FA" w:rsidRDefault="001F45FA" w:rsidP="00762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56FBA" w14:textId="77777777" w:rsidR="001F45FA" w:rsidRDefault="001F45FA" w:rsidP="007620C8">
      <w:pPr>
        <w:spacing w:after="0" w:line="240" w:lineRule="auto"/>
      </w:pPr>
      <w:r>
        <w:separator/>
      </w:r>
    </w:p>
  </w:footnote>
  <w:footnote w:type="continuationSeparator" w:id="0">
    <w:p w14:paraId="213F4509" w14:textId="77777777" w:rsidR="001F45FA" w:rsidRDefault="001F45FA" w:rsidP="007620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0C8"/>
    <w:rsid w:val="001F45FA"/>
    <w:rsid w:val="007620C8"/>
    <w:rsid w:val="009A45CA"/>
    <w:rsid w:val="00B8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1570A"/>
  <w15:chartTrackingRefBased/>
  <w15:docId w15:val="{28E7D2FC-C5E5-4C30-AFD2-2D60A3A2C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0C8"/>
  </w:style>
  <w:style w:type="paragraph" w:styleId="Heading1">
    <w:name w:val="heading 1"/>
    <w:basedOn w:val="Normal"/>
    <w:next w:val="Normal"/>
    <w:link w:val="Heading1Char"/>
    <w:uiPriority w:val="9"/>
    <w:qFormat/>
    <w:rsid w:val="00762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0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0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0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0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2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0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0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0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0C8"/>
    <w:rPr>
      <w:i/>
      <w:iCs/>
      <w:color w:val="404040" w:themeColor="text1" w:themeTint="BF"/>
    </w:rPr>
  </w:style>
  <w:style w:type="paragraph" w:styleId="ListParagraph">
    <w:name w:val="List Paragraph"/>
    <w:aliases w:val="Dot pt,No Spacing1,List Paragraph Char Char Char,Indicator Text,Numbered Para 1,Bullet 1,List Paragraph1,F5 List Paragraph,Bullet Points,MAIN CONTENT,Colorful List - Accent 11,List Paragraph2,List Paragraph12,OBC Bullet,List Paragraph11,L"/>
    <w:basedOn w:val="Normal"/>
    <w:link w:val="ListParagraphChar"/>
    <w:uiPriority w:val="34"/>
    <w:qFormat/>
    <w:rsid w:val="00762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0C8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Dot pt Char,No Spacing1 Char,List Paragraph Char Char Char Char,Indicator Text Char,Numbered Para 1 Char,Bullet 1 Char,List Paragraph1 Char,F5 List Paragraph Char,Bullet Points Char,MAIN CONTENT Char,Colorful List - Accent 11 Char"/>
    <w:basedOn w:val="DefaultParagraphFont"/>
    <w:link w:val="ListParagraph"/>
    <w:uiPriority w:val="34"/>
    <w:qFormat/>
    <w:locked/>
    <w:rsid w:val="007620C8"/>
  </w:style>
  <w:style w:type="paragraph" w:styleId="Header">
    <w:name w:val="header"/>
    <w:basedOn w:val="Normal"/>
    <w:link w:val="HeaderChar"/>
    <w:uiPriority w:val="99"/>
    <w:unhideWhenUsed/>
    <w:rsid w:val="00762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0C8"/>
  </w:style>
  <w:style w:type="paragraph" w:styleId="Footer">
    <w:name w:val="footer"/>
    <w:basedOn w:val="Normal"/>
    <w:link w:val="FooterChar"/>
    <w:uiPriority w:val="99"/>
    <w:unhideWhenUsed/>
    <w:rsid w:val="00762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0C8"/>
  </w:style>
  <w:style w:type="paragraph" w:styleId="TOCHeading">
    <w:name w:val="TOC Heading"/>
    <w:basedOn w:val="Heading1"/>
    <w:next w:val="Normal"/>
    <w:uiPriority w:val="39"/>
    <w:unhideWhenUsed/>
    <w:qFormat/>
    <w:rsid w:val="007620C8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620C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620C8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7620C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1</Words>
  <Characters>351</Characters>
  <Application>Microsoft Office Word</Application>
  <DocSecurity>0</DocSecurity>
  <Lines>2</Lines>
  <Paragraphs>1</Paragraphs>
  <ScaleCrop>false</ScaleCrop>
  <Company>University of Chichester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aley</dc:creator>
  <cp:keywords/>
  <dc:description/>
  <cp:lastModifiedBy>James Haley</cp:lastModifiedBy>
  <cp:revision>1</cp:revision>
  <dcterms:created xsi:type="dcterms:W3CDTF">2025-03-05T06:41:00Z</dcterms:created>
  <dcterms:modified xsi:type="dcterms:W3CDTF">2025-03-05T06:43:00Z</dcterms:modified>
</cp:coreProperties>
</file>